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548" w:rsidRDefault="005919BD">
      <w:pPr>
        <w:rPr>
          <w:b/>
          <w:sz w:val="24"/>
          <w:u w:val="single"/>
          <w:lang w:val="en-US"/>
        </w:rPr>
      </w:pPr>
      <w:r w:rsidRPr="003E6101">
        <w:rPr>
          <w:b/>
          <w:sz w:val="24"/>
          <w:lang w:val="en-US"/>
        </w:rPr>
        <w:t>S2</w:t>
      </w:r>
      <w:r w:rsidR="00F47660">
        <w:rPr>
          <w:b/>
          <w:sz w:val="24"/>
          <w:lang w:val="en-US"/>
        </w:rPr>
        <w:t xml:space="preserve"> Table</w:t>
      </w:r>
      <w:r w:rsidRPr="003E6101">
        <w:rPr>
          <w:b/>
          <w:sz w:val="24"/>
          <w:lang w:val="en-US"/>
        </w:rPr>
        <w:t>. Oligonucleotides, genotyping and additional references</w:t>
      </w:r>
      <w:r w:rsidRPr="00C43156">
        <w:rPr>
          <w:b/>
          <w:sz w:val="24"/>
          <w:lang w:val="en-US"/>
        </w:rPr>
        <w:t>.</w:t>
      </w:r>
    </w:p>
    <w:p w:rsidR="00FB48ED" w:rsidRPr="00164079" w:rsidRDefault="00FB48ED">
      <w:pPr>
        <w:rPr>
          <w:b/>
          <w:sz w:val="32"/>
          <w:szCs w:val="32"/>
          <w:u w:val="single"/>
          <w:lang w:val="en-US"/>
        </w:rPr>
      </w:pPr>
    </w:p>
    <w:tbl>
      <w:tblPr>
        <w:tblStyle w:val="Tablaconcuadrcula"/>
        <w:tblW w:w="92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9"/>
        <w:gridCol w:w="1842"/>
        <w:gridCol w:w="1669"/>
        <w:gridCol w:w="2550"/>
        <w:gridCol w:w="33"/>
        <w:gridCol w:w="1702"/>
      </w:tblGrid>
      <w:tr w:rsidR="00E145D4" w:rsidRPr="00291F75" w:rsidTr="00BF51C8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45D4" w:rsidRPr="00291F75" w:rsidRDefault="00E145D4" w:rsidP="00837194">
            <w:pPr>
              <w:spacing w:before="60" w:after="60"/>
              <w:ind w:left="-142"/>
              <w:jc w:val="center"/>
              <w:rPr>
                <w:rFonts w:cs="Arial"/>
                <w:b/>
              </w:rPr>
            </w:pPr>
            <w:r w:rsidRPr="00291F75">
              <w:rPr>
                <w:rFonts w:cs="Arial"/>
                <w:b/>
              </w:rPr>
              <w:t>Purpo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45D4" w:rsidRPr="00291F75" w:rsidRDefault="00E145D4" w:rsidP="004113B3">
            <w:pPr>
              <w:spacing w:before="60" w:after="60"/>
              <w:ind w:left="-533" w:right="-108" w:hanging="141"/>
              <w:jc w:val="center"/>
              <w:rPr>
                <w:rFonts w:cs="Arial"/>
                <w:b/>
              </w:rPr>
            </w:pPr>
            <w:r w:rsidRPr="00291F75">
              <w:rPr>
                <w:rFonts w:cs="Arial"/>
                <w:b/>
              </w:rPr>
              <w:t>Gen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45D4" w:rsidRPr="00291F75" w:rsidRDefault="00E145D4" w:rsidP="00FF107F">
            <w:pPr>
              <w:spacing w:before="60" w:after="60"/>
              <w:jc w:val="center"/>
              <w:rPr>
                <w:rFonts w:cs="Arial"/>
                <w:b/>
              </w:rPr>
            </w:pPr>
            <w:r w:rsidRPr="00291F75">
              <w:rPr>
                <w:rFonts w:cs="Arial"/>
                <w:b/>
              </w:rPr>
              <w:t>Name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45D4" w:rsidRPr="00291F75" w:rsidRDefault="00E145D4" w:rsidP="00FF107F">
            <w:pPr>
              <w:spacing w:before="60" w:after="60"/>
              <w:jc w:val="center"/>
              <w:rPr>
                <w:rFonts w:cs="Arial"/>
                <w:b/>
              </w:rPr>
            </w:pPr>
            <w:r w:rsidRPr="00291F75">
              <w:rPr>
                <w:rFonts w:cs="Arial"/>
                <w:b/>
              </w:rPr>
              <w:t>Oligonucleotide sequence (5’-3’)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-142" w:firstLine="29"/>
              <w:jc w:val="center"/>
              <w:rPr>
                <w:rFonts w:cs="Arial"/>
              </w:rPr>
            </w:pPr>
            <w:r w:rsidRPr="00291F75">
              <w:rPr>
                <w:rFonts w:cs="Arial"/>
              </w:rPr>
              <w:t>qPCR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AGL18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C21A6C" w:rsidP="00291F75">
            <w:pPr>
              <w:tabs>
                <w:tab w:val="left" w:pos="5479"/>
              </w:tabs>
              <w:spacing w:before="60" w:after="60"/>
              <w:jc w:val="left"/>
              <w:rPr>
                <w:rFonts w:cs="Arial"/>
                <w:lang w:val="es-ES_tradnl"/>
              </w:rPr>
            </w:pPr>
            <w:r>
              <w:rPr>
                <w:rFonts w:cs="Arial"/>
                <w:lang w:val="es-ES_tradnl"/>
              </w:rPr>
              <w:t>AGL18 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tabs>
                <w:tab w:val="left" w:pos="5479"/>
              </w:tabs>
              <w:spacing w:before="60" w:after="60"/>
              <w:jc w:val="left"/>
              <w:rPr>
                <w:rFonts w:cs="Arial"/>
              </w:rPr>
            </w:pPr>
            <w:r w:rsidRPr="00291F75">
              <w:rPr>
                <w:rFonts w:cs="Arial"/>
              </w:rPr>
              <w:t>TGTGACGCCGAGGTTGCTCT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C21A6C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GL18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Pr="00291F75" w:rsidRDefault="00291F75" w:rsidP="00291F75">
            <w:pPr>
              <w:spacing w:before="60" w:after="60"/>
              <w:jc w:val="left"/>
              <w:rPr>
                <w:rFonts w:cs="Arial"/>
              </w:rPr>
            </w:pPr>
            <w:r w:rsidRPr="00291F75">
              <w:rPr>
                <w:rFonts w:cs="Arial"/>
              </w:rPr>
              <w:t>TCGCAACACAGCTTCATTTCCATG</w:t>
            </w:r>
          </w:p>
        </w:tc>
      </w:tr>
      <w:tr w:rsidR="002158F1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F1" w:rsidRPr="00291F75" w:rsidRDefault="002158F1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Pr="00291F75" w:rsidRDefault="002158F1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595163">
              <w:rPr>
                <w:rFonts w:cs="Arial"/>
                <w:i/>
              </w:rPr>
              <w:t>AM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MS f</w:t>
            </w:r>
          </w:p>
          <w:p w:rsidR="002158F1" w:rsidRDefault="002158F1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MS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0D1554" w:rsidP="00291F75">
            <w:pPr>
              <w:spacing w:before="6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GTTTTGATTCCTATACCGGGAG</w:t>
            </w:r>
          </w:p>
          <w:p w:rsidR="002158F1" w:rsidRPr="00291F75" w:rsidRDefault="000D1554" w:rsidP="00291F75">
            <w:pPr>
              <w:spacing w:before="6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GAACCCTTTTGCTGGATGTCAC</w:t>
            </w:r>
          </w:p>
        </w:tc>
      </w:tr>
      <w:tr w:rsidR="002158F1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F1" w:rsidRPr="00291F75" w:rsidRDefault="002158F1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595163">
              <w:rPr>
                <w:rFonts w:cs="Arial"/>
                <w:i/>
              </w:rPr>
              <w:t>CPL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PL3 f</w:t>
            </w:r>
          </w:p>
          <w:p w:rsidR="002158F1" w:rsidRDefault="002158F1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PL3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595163" w:rsidP="00291F75">
            <w:pPr>
              <w:spacing w:before="60" w:after="60"/>
              <w:jc w:val="left"/>
              <w:rPr>
                <w:rFonts w:cs="Arial"/>
              </w:rPr>
            </w:pPr>
            <w:r w:rsidRPr="00595163">
              <w:rPr>
                <w:rFonts w:cs="Arial"/>
              </w:rPr>
              <w:t>TAACCATCGCAGGACTAAGCAAC</w:t>
            </w:r>
          </w:p>
          <w:p w:rsidR="00595163" w:rsidRDefault="00595163" w:rsidP="00291F75">
            <w:pPr>
              <w:spacing w:before="60" w:after="60"/>
              <w:jc w:val="left"/>
              <w:rPr>
                <w:rFonts w:cs="Arial"/>
              </w:rPr>
            </w:pPr>
            <w:r w:rsidRPr="00595163">
              <w:rPr>
                <w:rFonts w:cs="Arial"/>
              </w:rPr>
              <w:t>AGCGGTTCTTCCTGGGATCC</w:t>
            </w:r>
          </w:p>
        </w:tc>
      </w:tr>
      <w:tr w:rsidR="002158F1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F1" w:rsidRPr="00291F75" w:rsidRDefault="002158F1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595163">
              <w:rPr>
                <w:rFonts w:cs="Arial"/>
                <w:i/>
              </w:rPr>
              <w:t>CYP703A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YP703 f</w:t>
            </w:r>
          </w:p>
          <w:p w:rsidR="002158F1" w:rsidRDefault="002158F1" w:rsidP="00291F75">
            <w:pPr>
              <w:spacing w:before="60" w:after="60"/>
              <w:jc w:val="lef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YP703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0D1554" w:rsidP="00291F75">
            <w:pPr>
              <w:spacing w:before="6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GTTGACGTTTTGTTGTCTCTACC</w:t>
            </w:r>
          </w:p>
          <w:p w:rsidR="00595163" w:rsidRDefault="000D1554" w:rsidP="00291F75">
            <w:pPr>
              <w:spacing w:before="6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CGTCGACCATTCGATTTGATC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CRC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C21A6C" w:rsidP="00291F75">
            <w:pPr>
              <w:spacing w:before="6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CRC 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D1554" w:rsidP="00291F75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CCGAACATCTCTACTACGTCC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C21A6C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CRC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D1554" w:rsidP="00291F75">
            <w:pPr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CTTTTGATGCGTTGGATCTCATC</w:t>
            </w:r>
          </w:p>
        </w:tc>
      </w:tr>
      <w:tr w:rsidR="00E71F02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1F02" w:rsidRPr="00291F75" w:rsidRDefault="00E71F02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E71F02">
              <w:rPr>
                <w:rFonts w:cs="Arial"/>
                <w:i/>
              </w:rPr>
              <w:t>FI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F02" w:rsidRDefault="00E71F0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FIL f</w:t>
            </w:r>
          </w:p>
          <w:p w:rsidR="00E71F02" w:rsidRDefault="00E71F0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FIL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F02" w:rsidRDefault="000D1554" w:rsidP="00E71F02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CGACCATCTCTGCTATGT</w:t>
            </w:r>
          </w:p>
          <w:p w:rsidR="00E71F02" w:rsidRPr="00291F75" w:rsidRDefault="00E71F02" w:rsidP="00E71F02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E71F02">
              <w:rPr>
                <w:rFonts w:cs="Arial"/>
                <w:color w:val="000000"/>
              </w:rPr>
              <w:t>CTGTCTTTTCTCTGGAGGGC</w:t>
            </w:r>
          </w:p>
        </w:tc>
      </w:tr>
      <w:tr w:rsidR="002158F1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F1" w:rsidRPr="00291F75" w:rsidRDefault="002158F1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595163">
              <w:rPr>
                <w:rFonts w:cs="Arial"/>
                <w:i/>
              </w:rPr>
              <w:t>FL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FLM f</w:t>
            </w:r>
          </w:p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FLM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595163" w:rsidP="00E71F02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595163">
              <w:rPr>
                <w:rFonts w:cs="Arial"/>
                <w:color w:val="000000"/>
              </w:rPr>
              <w:t>GGCATAACCCTTATCGGAGATT</w:t>
            </w:r>
          </w:p>
          <w:p w:rsidR="00595163" w:rsidRPr="00291F75" w:rsidRDefault="00595163" w:rsidP="00E71F02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595163">
              <w:rPr>
                <w:rFonts w:cs="Arial"/>
                <w:color w:val="000000"/>
              </w:rPr>
              <w:t>CAACTTTAAAAATCCAATCCGTACA</w:t>
            </w:r>
          </w:p>
        </w:tc>
      </w:tr>
      <w:tr w:rsidR="00C21A6C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A6C" w:rsidRPr="00291F75" w:rsidRDefault="00C21A6C" w:rsidP="00C21A6C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A6C" w:rsidRPr="00291F75" w:rsidRDefault="00C21A6C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INO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A6C" w:rsidRPr="00291F75" w:rsidRDefault="00C21A6C" w:rsidP="00C21A6C">
            <w:pPr>
              <w:spacing w:before="60" w:after="60"/>
              <w:jc w:val="left"/>
              <w:rPr>
                <w:rFonts w:cs="Arial"/>
              </w:rPr>
            </w:pPr>
            <w:r>
              <w:rPr>
                <w:rFonts w:cs="Arial"/>
              </w:rPr>
              <w:t>INO 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A6C" w:rsidRPr="00291F75" w:rsidRDefault="00C21A6C" w:rsidP="00C21A6C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TGACTGTGAGATGTGGGCAT</w:t>
            </w:r>
          </w:p>
        </w:tc>
      </w:tr>
      <w:tr w:rsidR="00C21A6C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A6C" w:rsidRPr="00291F75" w:rsidRDefault="00C21A6C" w:rsidP="00C21A6C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A6C" w:rsidRPr="00291F75" w:rsidRDefault="00C21A6C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A6C" w:rsidRPr="00291F75" w:rsidRDefault="00C21A6C" w:rsidP="00C21A6C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INO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A6C" w:rsidRPr="00291F75" w:rsidRDefault="00C21A6C" w:rsidP="00C21A6C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TTGGACTGTTCTCCTTCTCCT</w:t>
            </w:r>
          </w:p>
        </w:tc>
      </w:tr>
      <w:tr w:rsidR="00E71F02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C21A6C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1F02" w:rsidRPr="00291F75" w:rsidRDefault="00E71F02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E71F02">
              <w:rPr>
                <w:rFonts w:cs="Arial"/>
                <w:i/>
              </w:rPr>
              <w:t>JAR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F02" w:rsidRDefault="00E71F02" w:rsidP="00C21A6C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JAR1 f</w:t>
            </w:r>
          </w:p>
          <w:p w:rsidR="00E71F02" w:rsidRDefault="00E71F02" w:rsidP="00C21A6C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JAR1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F02" w:rsidRDefault="00E71F02" w:rsidP="00E71F02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E71F02">
              <w:rPr>
                <w:rFonts w:cs="Arial"/>
                <w:color w:val="000000"/>
              </w:rPr>
              <w:t>AACCCTGAGCTAGCTGAGACGAT</w:t>
            </w:r>
          </w:p>
          <w:p w:rsidR="00E71F02" w:rsidRPr="00291F75" w:rsidRDefault="00E71F02" w:rsidP="00E71F02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E71F02">
              <w:rPr>
                <w:rFonts w:cs="Arial"/>
                <w:color w:val="000000"/>
              </w:rPr>
              <w:t>ACCACATCTCCAAGCCGGTATCG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HP1</w:t>
            </w:r>
            <w:r w:rsidRPr="00291F75">
              <w:rPr>
                <w:rFonts w:cs="Arial"/>
              </w:rPr>
              <w:t xml:space="preserve"> (E2-E6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1313C4" w:rsidRDefault="00C21A6C" w:rsidP="00C21A6C">
            <w:pPr>
              <w:jc w:val="left"/>
              <w:rPr>
                <w:rFonts w:cs="Arial"/>
              </w:rPr>
            </w:pPr>
            <w:r w:rsidRPr="001313C4">
              <w:rPr>
                <w:rFonts w:cs="Arial"/>
              </w:rPr>
              <w:t>SHP1 ac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CTTGAGAACTCAGGATCAATGGAGG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1313C4" w:rsidRDefault="00C21A6C" w:rsidP="00C21A6C">
            <w:pPr>
              <w:jc w:val="left"/>
              <w:rPr>
                <w:rFonts w:cs="Arial"/>
              </w:rPr>
            </w:pPr>
            <w:r w:rsidRPr="001313C4">
              <w:rPr>
                <w:rFonts w:cs="Arial"/>
              </w:rPr>
              <w:t>SHP1 a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GAGGCTTCTTGCTGATAGTACTGAG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HP1</w:t>
            </w:r>
            <w:r w:rsidRPr="00291F75">
              <w:rPr>
                <w:rFonts w:cs="Arial"/>
              </w:rPr>
              <w:t xml:space="preserve"> (E5-E10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1 b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cs="Arial"/>
              </w:rPr>
            </w:pPr>
            <w:r w:rsidRPr="00291F75">
              <w:rPr>
                <w:rFonts w:cs="Arial"/>
              </w:rPr>
              <w:t>AGCTTGTTCCGATGCCGTCA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1 b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cs="Arial"/>
              </w:rPr>
            </w:pPr>
            <w:r w:rsidRPr="00291F75">
              <w:rPr>
                <w:rFonts w:cs="Arial"/>
              </w:rPr>
              <w:t>ACTGTCGTCCCTTGTATCACACT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HP1</w:t>
            </w:r>
            <w:r w:rsidRPr="00291F75">
              <w:rPr>
                <w:rFonts w:cs="Arial"/>
              </w:rPr>
              <w:t xml:space="preserve"> (E2-I2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1 ac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cs="Arial"/>
              </w:rPr>
            </w:pPr>
            <w:r w:rsidRPr="00291F75">
              <w:rPr>
                <w:rFonts w:cs="Arial"/>
              </w:rPr>
              <w:t>CTTGAGAACTCAGGATCAATGGAGG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1 c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CCCCACTTTGTTATCATTTGAACT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HP2</w:t>
            </w:r>
            <w:r w:rsidRPr="00291F75">
              <w:rPr>
                <w:rFonts w:cs="Arial"/>
              </w:rPr>
              <w:t xml:space="preserve"> (E2-E6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1313C4" w:rsidRDefault="00014F22" w:rsidP="00291F75">
            <w:pPr>
              <w:jc w:val="left"/>
              <w:rPr>
                <w:rFonts w:cs="Arial"/>
              </w:rPr>
            </w:pPr>
            <w:r w:rsidRPr="001313C4">
              <w:rPr>
                <w:rFonts w:cs="Arial"/>
              </w:rPr>
              <w:t>SHP2 a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GAGGATAGAGAACACTACGAATCGTC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1313C4" w:rsidRDefault="00014F22" w:rsidP="00291F75">
            <w:pPr>
              <w:jc w:val="left"/>
              <w:rPr>
                <w:rFonts w:cs="Arial"/>
              </w:rPr>
            </w:pPr>
            <w:r w:rsidRPr="001313C4">
              <w:rPr>
                <w:rFonts w:cs="Arial"/>
              </w:rPr>
              <w:t>SHP2 a-r</w:t>
            </w:r>
            <w:r w:rsidR="003C7AD3" w:rsidRPr="001313C4">
              <w:rPr>
                <w:rFonts w:cs="Arial"/>
              </w:rPr>
              <w:t xml:space="preserve"> 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AGATACATGTTATCGTTTTGCAGCTC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HP2</w:t>
            </w:r>
            <w:r w:rsidRPr="00291F75">
              <w:rPr>
                <w:rFonts w:cs="Arial"/>
              </w:rPr>
              <w:t xml:space="preserve"> (E5-E7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2 b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CATGCAAAAAAGGGTAAAAGAAATC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2 b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TTATACTGCCCCGACTGGTG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HP2</w:t>
            </w:r>
            <w:r w:rsidRPr="00291F75">
              <w:rPr>
                <w:rFonts w:cs="Arial"/>
              </w:rPr>
              <w:t xml:space="preserve"> (E2-I2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2 c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GTCTCTACGAGTACGCCAAC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HP2 c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AGAAGTTAAAGTAGGGTTCCCTAG</w:t>
            </w:r>
          </w:p>
        </w:tc>
      </w:tr>
      <w:tr w:rsidR="002158F1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F1" w:rsidRPr="00291F75" w:rsidRDefault="002158F1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Pr="00291F75" w:rsidRDefault="002158F1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595163">
              <w:rPr>
                <w:rFonts w:cs="Arial"/>
                <w:i/>
              </w:rPr>
              <w:t>SPL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PL8 f</w:t>
            </w:r>
          </w:p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PL8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158F1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158F1">
              <w:rPr>
                <w:rFonts w:eastAsia="Times New Roman" w:cs="Arial"/>
                <w:lang w:eastAsia="es-ES"/>
              </w:rPr>
              <w:t>AACGACCACCGTCACATCACCA</w:t>
            </w:r>
          </w:p>
          <w:p w:rsidR="002158F1" w:rsidRPr="00291F75" w:rsidRDefault="002158F1" w:rsidP="002158F1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158F1">
              <w:rPr>
                <w:rFonts w:eastAsia="Times New Roman" w:cs="Arial"/>
                <w:lang w:eastAsia="es-ES"/>
              </w:rPr>
              <w:t>CGGTTATGGTCAGCAAGTCGCTTAC</w:t>
            </w:r>
          </w:p>
        </w:tc>
      </w:tr>
      <w:tr w:rsidR="002158F1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58F1" w:rsidRPr="00291F75" w:rsidRDefault="002158F1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595163">
              <w:rPr>
                <w:rFonts w:cs="Arial"/>
                <w:i/>
              </w:rPr>
              <w:t>SPL1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PL15 f</w:t>
            </w:r>
          </w:p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PL15 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58F1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158F1">
              <w:rPr>
                <w:rFonts w:eastAsia="Times New Roman" w:cs="Arial"/>
                <w:lang w:eastAsia="es-ES"/>
              </w:rPr>
              <w:t>CTTGTCATAACGAACGACGAAG</w:t>
            </w:r>
          </w:p>
          <w:p w:rsidR="002158F1" w:rsidRPr="00291F75" w:rsidRDefault="002158F1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158F1">
              <w:rPr>
                <w:rFonts w:eastAsia="Times New Roman" w:cs="Arial"/>
                <w:lang w:eastAsia="es-ES"/>
              </w:rPr>
              <w:t>CTGGATTAATCTGCCACGGT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1F75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TK</w:t>
            </w:r>
            <w:r w:rsidRPr="00291F75">
              <w:rPr>
                <w:rFonts w:cs="Arial"/>
              </w:rPr>
              <w:t xml:space="preserve"> (E2-E3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TK a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GGCCGTCTCTATGAATACGC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TK a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TGGACAGTGCTAGTGTTGGTG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TK</w:t>
            </w:r>
            <w:r w:rsidRPr="00291F75">
              <w:rPr>
                <w:rFonts w:cs="Arial"/>
              </w:rPr>
              <w:t xml:space="preserve"> (E3-E8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E6E5C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 xml:space="preserve">STK </w:t>
            </w:r>
            <w:r w:rsidR="00014F22">
              <w:rPr>
                <w:rFonts w:eastAsia="Times New Roman" w:cs="Arial"/>
                <w:lang w:eastAsia="es-ES"/>
              </w:rPr>
              <w:t>b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AGAGGTACAAGAAAGCTTGTTCTG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TK b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TGATGATGGTGTTGTTGATACCTCT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TK</w:t>
            </w:r>
            <w:r w:rsidRPr="00291F75">
              <w:rPr>
                <w:rFonts w:cs="Arial"/>
              </w:rPr>
              <w:t xml:space="preserve"> (E1-I1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TK c-f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TTCTGTTTGATGCTCTTTCCCCATG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014F22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STK c-r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spacing w:before="60" w:after="60"/>
              <w:jc w:val="left"/>
              <w:rPr>
                <w:rFonts w:eastAsia="Times New Roman" w:cs="Arial"/>
                <w:lang w:eastAsia="es-ES"/>
              </w:rPr>
            </w:pPr>
            <w:r w:rsidRPr="00291F75">
              <w:rPr>
                <w:rFonts w:eastAsia="Times New Roman" w:cs="Arial"/>
                <w:lang w:eastAsia="es-ES"/>
              </w:rPr>
              <w:t>ACTCCACTTTAGCTGACAAGAAAGGA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1313C4">
            <w:pPr>
              <w:spacing w:before="60" w:after="60"/>
              <w:ind w:left="65" w:right="-108" w:hanging="141"/>
              <w:jc w:val="left"/>
              <w:rPr>
                <w:rFonts w:cs="Arial"/>
              </w:rPr>
            </w:pPr>
            <w:r w:rsidRPr="008D4F86">
              <w:rPr>
                <w:rFonts w:cs="Arial"/>
                <w:i/>
              </w:rPr>
              <w:t>SUP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3C7AD3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SJ1-77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AD3" w:rsidRPr="00291F75" w:rsidRDefault="00291F75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GAGATCAAACAGCATAGAGTTG</w:t>
            </w:r>
          </w:p>
        </w:tc>
      </w:tr>
      <w:tr w:rsidR="003C7AD3" w:rsidRPr="00291F75" w:rsidTr="00BF51C8">
        <w:trPr>
          <w:trHeight w:val="373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-142"/>
              <w:jc w:val="left"/>
              <w:rPr>
                <w:rFonts w:cs="Arial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291F75">
            <w:pPr>
              <w:spacing w:before="60" w:after="60"/>
              <w:ind w:left="37" w:right="-108" w:hanging="141"/>
              <w:jc w:val="left"/>
              <w:rPr>
                <w:rFonts w:cs="Arial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3C7AD3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SJ1-78</w:t>
            </w:r>
          </w:p>
        </w:tc>
        <w:tc>
          <w:tcPr>
            <w:tcW w:w="4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AD3" w:rsidRPr="00291F75" w:rsidRDefault="00291F75" w:rsidP="00291F75">
            <w:pPr>
              <w:jc w:val="left"/>
              <w:rPr>
                <w:rFonts w:cs="Arial"/>
                <w:color w:val="000000"/>
              </w:rPr>
            </w:pPr>
            <w:r w:rsidRPr="00291F75">
              <w:rPr>
                <w:rFonts w:cs="Arial"/>
                <w:color w:val="000000"/>
              </w:rPr>
              <w:t>CTGTGAACATTCATGTGGCCA</w:t>
            </w:r>
          </w:p>
        </w:tc>
      </w:tr>
      <w:tr w:rsidR="000D2025" w:rsidRPr="008834F3" w:rsidTr="00F416E3">
        <w:trPr>
          <w:trHeight w:val="626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jc w:val="center"/>
              <w:rPr>
                <w:rFonts w:cs="Arial"/>
              </w:rPr>
            </w:pPr>
            <w:r w:rsidRPr="00291F75">
              <w:rPr>
                <w:rFonts w:cs="Arial"/>
                <w:b/>
              </w:rPr>
              <w:t>Purpos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ind w:left="37" w:right="-108" w:hanging="141"/>
              <w:jc w:val="center"/>
              <w:rPr>
                <w:rFonts w:cs="Arial"/>
              </w:rPr>
            </w:pPr>
            <w:r w:rsidRPr="00291F75">
              <w:rPr>
                <w:rFonts w:cs="Arial"/>
                <w:b/>
              </w:rPr>
              <w:t>Name</w:t>
            </w:r>
          </w:p>
        </w:tc>
        <w:tc>
          <w:tcPr>
            <w:tcW w:w="425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jc w:val="center"/>
              <w:rPr>
                <w:rFonts w:cs="Arial"/>
              </w:rPr>
            </w:pPr>
            <w:r w:rsidRPr="00291F75">
              <w:rPr>
                <w:rFonts w:cs="Arial"/>
                <w:b/>
              </w:rPr>
              <w:t>Oligonucleotide sequence (5’-3’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F416E3">
            <w:pPr>
              <w:spacing w:before="60" w:after="60"/>
              <w:jc w:val="center"/>
              <w:rPr>
                <w:rFonts w:cs="Arial"/>
                <w:b/>
                <w:lang w:val="en-GB"/>
              </w:rPr>
            </w:pPr>
            <w:r w:rsidRPr="00291F75">
              <w:rPr>
                <w:rFonts w:cs="Arial"/>
                <w:b/>
                <w:lang w:val="en-GB"/>
              </w:rPr>
              <w:t>PCR products size in base pairs</w:t>
            </w:r>
          </w:p>
        </w:tc>
      </w:tr>
      <w:tr w:rsidR="00FB48ED" w:rsidRPr="008D4F86" w:rsidTr="00F416E3">
        <w:trPr>
          <w:trHeight w:val="374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FB48ED" w:rsidP="00837194">
            <w:pPr>
              <w:spacing w:before="60" w:after="60"/>
              <w:ind w:left="-142"/>
              <w:jc w:val="center"/>
              <w:rPr>
                <w:rFonts w:cs="Arial"/>
              </w:rPr>
            </w:pPr>
            <w:r w:rsidRPr="00291F75">
              <w:rPr>
                <w:rFonts w:cs="Arial"/>
                <w:i/>
              </w:rPr>
              <w:t>clf-29</w:t>
            </w:r>
            <w:r w:rsidRPr="00291F75">
              <w:rPr>
                <w:rFonts w:cs="Arial"/>
              </w:rPr>
              <w:t xml:space="preserve"> genotyp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8ED" w:rsidRPr="00A91500" w:rsidRDefault="000D2025" w:rsidP="00FB48ED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color w:val="000000" w:themeColor="text1"/>
                <w:lang w:eastAsia="es-ES"/>
              </w:rPr>
            </w:pPr>
            <w:r w:rsidRPr="00A91500">
              <w:rPr>
                <w:rFonts w:eastAsia="Times New Roman" w:cs="Arial"/>
                <w:color w:val="000000" w:themeColor="text1"/>
                <w:lang w:eastAsia="es-ES"/>
              </w:rPr>
              <w:t>c</w:t>
            </w:r>
            <w:r w:rsidR="00FB48ED" w:rsidRPr="00A91500">
              <w:rPr>
                <w:rFonts w:eastAsia="Times New Roman" w:cs="Arial"/>
                <w:color w:val="000000" w:themeColor="text1"/>
                <w:lang w:eastAsia="es-ES"/>
              </w:rPr>
              <w:t>lf-</w:t>
            </w:r>
            <w:r w:rsidR="00A91500" w:rsidRPr="00A91500">
              <w:rPr>
                <w:rFonts w:eastAsia="Times New Roman" w:cs="Arial"/>
                <w:color w:val="000000" w:themeColor="text1"/>
                <w:lang w:eastAsia="es-ES"/>
              </w:rPr>
              <w:t xml:space="preserve">29 </w:t>
            </w:r>
            <w:r w:rsidR="00FB48ED" w:rsidRPr="00A91500">
              <w:rPr>
                <w:rFonts w:eastAsia="Times New Roman" w:cs="Arial"/>
                <w:color w:val="000000" w:themeColor="text1"/>
                <w:lang w:eastAsia="es-ES"/>
              </w:rPr>
              <w:t>1F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8ED" w:rsidRPr="00291F75" w:rsidRDefault="00F1475A" w:rsidP="00BE4D87">
            <w:pPr>
              <w:spacing w:before="60" w:after="60"/>
              <w:ind w:left="33"/>
              <w:jc w:val="left"/>
              <w:rPr>
                <w:rFonts w:cs="Arial"/>
                <w:lang w:val="en-GB"/>
              </w:rPr>
            </w:pPr>
            <w:r w:rsidRPr="00F1475A">
              <w:rPr>
                <w:rFonts w:cs="Arial"/>
                <w:lang w:val="en-GB"/>
              </w:rPr>
              <w:t>CAGCTACCTCCTCGTTCCATAGAA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A91500" w:rsidP="00F416E3">
            <w:pPr>
              <w:spacing w:before="60" w:after="60"/>
              <w:ind w:left="37" w:right="-108"/>
              <w:jc w:val="center"/>
              <w:rPr>
                <w:rFonts w:eastAsia="Times New Roman" w:cs="Arial"/>
                <w:lang w:val="en-GB" w:eastAsia="es-ES"/>
              </w:rPr>
            </w:pPr>
            <w:r>
              <w:rPr>
                <w:rFonts w:eastAsia="Times New Roman" w:cs="Arial"/>
                <w:lang w:val="en-GB" w:eastAsia="es-ES"/>
              </w:rPr>
              <w:t>6</w:t>
            </w:r>
            <w:r w:rsidR="0070571B">
              <w:rPr>
                <w:rFonts w:eastAsia="Times New Roman" w:cs="Arial"/>
                <w:lang w:val="en-GB" w:eastAsia="es-ES"/>
              </w:rPr>
              <w:t>00</w:t>
            </w:r>
            <w:r w:rsidR="00FB48ED" w:rsidRPr="00291F75">
              <w:rPr>
                <w:rFonts w:eastAsia="Times New Roman" w:cs="Arial"/>
                <w:lang w:val="en-GB" w:eastAsia="es-ES"/>
              </w:rPr>
              <w:t xml:space="preserve"> wild-type</w:t>
            </w:r>
          </w:p>
          <w:p w:rsidR="00FB48ED" w:rsidRPr="00291F75" w:rsidRDefault="00BE71D8" w:rsidP="00F416E3">
            <w:pPr>
              <w:spacing w:before="60" w:after="60"/>
              <w:ind w:left="37" w:right="-108"/>
              <w:jc w:val="center"/>
              <w:rPr>
                <w:rFonts w:eastAsia="Times New Roman" w:cs="Arial"/>
                <w:lang w:val="en-GB" w:eastAsia="es-ES"/>
              </w:rPr>
            </w:pPr>
            <w:r>
              <w:rPr>
                <w:rFonts w:eastAsia="Times New Roman" w:cs="Arial"/>
                <w:lang w:val="en-GB" w:eastAsia="es-ES"/>
              </w:rPr>
              <w:t>~</w:t>
            </w:r>
            <w:r w:rsidR="00A91500">
              <w:rPr>
                <w:rFonts w:eastAsia="Times New Roman" w:cs="Arial"/>
                <w:lang w:val="en-GB" w:eastAsia="es-ES"/>
              </w:rPr>
              <w:t>7</w:t>
            </w:r>
            <w:r w:rsidR="0070571B">
              <w:rPr>
                <w:rFonts w:eastAsia="Times New Roman" w:cs="Arial"/>
                <w:lang w:val="en-GB" w:eastAsia="es-ES"/>
              </w:rPr>
              <w:t>00</w:t>
            </w:r>
            <w:r w:rsidR="00FB48ED" w:rsidRPr="00291F75">
              <w:rPr>
                <w:rFonts w:eastAsia="Times New Roman" w:cs="Arial"/>
                <w:lang w:val="en-GB" w:eastAsia="es-ES"/>
              </w:rPr>
              <w:t xml:space="preserve"> mutant</w:t>
            </w:r>
          </w:p>
        </w:tc>
      </w:tr>
      <w:tr w:rsidR="00FB48ED" w:rsidRPr="00291F75" w:rsidTr="00F416E3">
        <w:trPr>
          <w:trHeight w:val="37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FB48ED" w:rsidP="00837194">
            <w:pPr>
              <w:spacing w:before="60" w:after="60"/>
              <w:ind w:left="-142"/>
              <w:jc w:val="center"/>
              <w:rPr>
                <w:rFonts w:cs="Arial"/>
                <w:i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8ED" w:rsidRPr="00A91500" w:rsidRDefault="000D2025" w:rsidP="00FB48ED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color w:val="000000" w:themeColor="text1"/>
                <w:lang w:val="en-GB" w:eastAsia="es-ES"/>
              </w:rPr>
            </w:pPr>
            <w:r w:rsidRPr="00A91500">
              <w:rPr>
                <w:rFonts w:eastAsia="Times New Roman" w:cs="Arial"/>
                <w:color w:val="000000" w:themeColor="text1"/>
                <w:lang w:val="en-GB" w:eastAsia="es-ES"/>
              </w:rPr>
              <w:t>c</w:t>
            </w:r>
            <w:r w:rsidR="00FB48ED" w:rsidRPr="00A91500">
              <w:rPr>
                <w:rFonts w:eastAsia="Times New Roman" w:cs="Arial"/>
                <w:color w:val="000000" w:themeColor="text1"/>
                <w:lang w:val="en-GB" w:eastAsia="es-ES"/>
              </w:rPr>
              <w:t>lf-</w:t>
            </w:r>
            <w:r w:rsidR="00A91500" w:rsidRPr="00A91500">
              <w:rPr>
                <w:rFonts w:eastAsia="Times New Roman" w:cs="Arial"/>
                <w:color w:val="000000" w:themeColor="text1"/>
                <w:lang w:val="en-GB" w:eastAsia="es-ES"/>
              </w:rPr>
              <w:t xml:space="preserve">29 </w:t>
            </w:r>
            <w:r w:rsidR="00FB48ED" w:rsidRPr="00A91500">
              <w:rPr>
                <w:rFonts w:eastAsia="Times New Roman" w:cs="Arial"/>
                <w:color w:val="000000" w:themeColor="text1"/>
                <w:lang w:val="en-GB" w:eastAsia="es-ES"/>
              </w:rPr>
              <w:t>1R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8ED" w:rsidRPr="00291F75" w:rsidRDefault="00F1475A" w:rsidP="00BE4D87">
            <w:pPr>
              <w:spacing w:before="60" w:after="60"/>
              <w:ind w:left="33" w:right="-108"/>
              <w:jc w:val="left"/>
              <w:rPr>
                <w:rFonts w:eastAsia="Times New Roman" w:cs="Arial"/>
                <w:lang w:eastAsia="es-ES"/>
              </w:rPr>
            </w:pPr>
            <w:r w:rsidRPr="00F1475A">
              <w:rPr>
                <w:rFonts w:eastAsia="Times New Roman" w:cs="Arial"/>
                <w:lang w:eastAsia="es-ES"/>
              </w:rPr>
              <w:t>ATGGCGTCAGAAGCTTCGCCTT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FB48ED" w:rsidP="00F416E3">
            <w:pPr>
              <w:spacing w:before="60" w:after="60"/>
              <w:ind w:left="37" w:right="-108"/>
              <w:jc w:val="left"/>
              <w:rPr>
                <w:rFonts w:eastAsia="Times New Roman" w:cs="Arial"/>
                <w:lang w:eastAsia="es-ES"/>
              </w:rPr>
            </w:pPr>
          </w:p>
        </w:tc>
      </w:tr>
      <w:tr w:rsidR="00FB48ED" w:rsidRPr="00291F75" w:rsidTr="00F416E3">
        <w:trPr>
          <w:trHeight w:val="374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FB48ED" w:rsidP="00837194">
            <w:pPr>
              <w:spacing w:before="60" w:after="60"/>
              <w:ind w:left="-142"/>
              <w:jc w:val="center"/>
              <w:rPr>
                <w:rFonts w:cs="Arial"/>
                <w:i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A91500" w:rsidRDefault="00F416E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color w:val="000000" w:themeColor="text1"/>
                <w:highlight w:val="magenta"/>
                <w:lang w:eastAsia="es-ES"/>
              </w:rPr>
            </w:pPr>
            <w:r>
              <w:rPr>
                <w:rFonts w:eastAsia="Times New Roman" w:cs="Arial"/>
                <w:color w:val="000000" w:themeColor="text1"/>
                <w:lang w:eastAsia="es-ES"/>
              </w:rPr>
              <w:t>LB</w:t>
            </w:r>
            <w:r w:rsidR="00FB48ED" w:rsidRPr="00A91500">
              <w:rPr>
                <w:rFonts w:eastAsia="Times New Roman" w:cs="Arial"/>
                <w:color w:val="000000" w:themeColor="text1"/>
                <w:lang w:eastAsia="es-ES"/>
              </w:rPr>
              <w:t>b1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8D4F86" w:rsidP="00BE4D87">
            <w:pPr>
              <w:spacing w:before="60" w:after="60"/>
              <w:ind w:left="33" w:right="-108"/>
              <w:jc w:val="left"/>
              <w:rPr>
                <w:rFonts w:eastAsia="Times New Roman" w:cs="Arial"/>
                <w:lang w:eastAsia="es-ES"/>
              </w:rPr>
            </w:pPr>
            <w:r w:rsidRPr="008D4F86">
              <w:rPr>
                <w:rFonts w:eastAsia="Times New Roman" w:cs="Arial"/>
                <w:lang w:eastAsia="es-ES"/>
              </w:rPr>
              <w:t>AACCAGCGTGGACCGCTTGCTG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8ED" w:rsidRPr="00291F75" w:rsidRDefault="00FB48ED" w:rsidP="00F416E3">
            <w:pPr>
              <w:spacing w:before="60" w:after="60"/>
              <w:ind w:left="37" w:right="-108"/>
              <w:jc w:val="left"/>
              <w:rPr>
                <w:rFonts w:eastAsia="Times New Roman" w:cs="Arial"/>
                <w:lang w:eastAsia="es-ES"/>
              </w:rPr>
            </w:pPr>
          </w:p>
        </w:tc>
      </w:tr>
      <w:tr w:rsidR="00DF7456" w:rsidRPr="00291F75" w:rsidTr="00BF51C8">
        <w:trPr>
          <w:trHeight w:val="374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7456" w:rsidRPr="002158F1" w:rsidRDefault="002158F1" w:rsidP="002158F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  <w:i/>
              </w:rPr>
              <w:t xml:space="preserve">hen4-2 </w:t>
            </w:r>
            <w:r>
              <w:rPr>
                <w:rFonts w:cs="Arial"/>
              </w:rPr>
              <w:t>genotyp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7456" w:rsidRDefault="0059516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color w:val="000000" w:themeColor="text1"/>
                <w:lang w:eastAsia="es-ES"/>
              </w:rPr>
            </w:pPr>
            <w:r>
              <w:rPr>
                <w:rFonts w:eastAsia="Times New Roman" w:cs="Arial"/>
                <w:color w:val="000000" w:themeColor="text1"/>
                <w:lang w:eastAsia="es-ES"/>
              </w:rPr>
              <w:t>hen4-2 f</w:t>
            </w:r>
          </w:p>
          <w:p w:rsidR="00BE4D87" w:rsidRDefault="00BE4D87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color w:val="000000" w:themeColor="text1"/>
                <w:lang w:eastAsia="es-ES"/>
              </w:rPr>
            </w:pPr>
          </w:p>
          <w:p w:rsidR="002158F1" w:rsidRPr="00A91500" w:rsidRDefault="00595163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color w:val="000000" w:themeColor="text1"/>
                <w:lang w:eastAsia="es-ES"/>
              </w:rPr>
            </w:pPr>
            <w:r>
              <w:rPr>
                <w:rFonts w:eastAsia="Times New Roman" w:cs="Arial"/>
                <w:color w:val="000000" w:themeColor="text1"/>
                <w:lang w:eastAsia="es-ES"/>
              </w:rPr>
              <w:t>hen4-2 r</w:t>
            </w:r>
            <w:r w:rsidR="002158F1">
              <w:rPr>
                <w:rFonts w:eastAsia="Times New Roman" w:cs="Arial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7456" w:rsidRDefault="00595163" w:rsidP="00BE4D87">
            <w:pPr>
              <w:spacing w:before="60" w:after="60"/>
              <w:ind w:left="33" w:right="-108"/>
              <w:jc w:val="left"/>
              <w:rPr>
                <w:rFonts w:eastAsia="Times New Roman" w:cs="Arial"/>
                <w:lang w:eastAsia="es-ES"/>
              </w:rPr>
            </w:pPr>
            <w:r w:rsidRPr="00595163">
              <w:rPr>
                <w:rFonts w:eastAsia="Times New Roman" w:cs="Arial"/>
                <w:lang w:eastAsia="es-ES"/>
              </w:rPr>
              <w:t>AGAGAAGCCATTTTCCATATTACAAG</w:t>
            </w:r>
            <w:r w:rsidRPr="00BE4D87">
              <w:rPr>
                <w:rFonts w:eastAsia="Times New Roman" w:cs="Arial"/>
                <w:b/>
                <w:lang w:eastAsia="es-ES"/>
              </w:rPr>
              <w:t>CA</w:t>
            </w:r>
            <w:r w:rsidRPr="00BE4D87">
              <w:rPr>
                <w:rFonts w:eastAsia="Times New Roman" w:cs="Arial"/>
                <w:b/>
                <w:highlight w:val="lightGray"/>
                <w:lang w:eastAsia="es-ES"/>
              </w:rPr>
              <w:t>C</w:t>
            </w:r>
            <w:r w:rsidRPr="00BE4D87">
              <w:rPr>
                <w:rFonts w:eastAsia="Times New Roman" w:cs="Arial"/>
                <w:b/>
                <w:lang w:eastAsia="es-ES"/>
              </w:rPr>
              <w:t>GCTG</w:t>
            </w:r>
          </w:p>
          <w:p w:rsidR="002158F1" w:rsidRPr="008D4F86" w:rsidRDefault="00595163" w:rsidP="00BE4D87">
            <w:pPr>
              <w:spacing w:before="60" w:after="60"/>
              <w:ind w:left="33" w:right="-108"/>
              <w:jc w:val="left"/>
              <w:rPr>
                <w:rFonts w:eastAsia="Times New Roman" w:cs="Arial"/>
                <w:lang w:eastAsia="es-ES"/>
              </w:rPr>
            </w:pPr>
            <w:r w:rsidRPr="00595163">
              <w:rPr>
                <w:rFonts w:eastAsia="Times New Roman" w:cs="Arial"/>
                <w:lang w:eastAsia="es-ES"/>
              </w:rPr>
              <w:t>TCCTCAGATCTTCTGTGCAGACTTGAG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D87" w:rsidRPr="00BF51C8" w:rsidRDefault="00BE4D87" w:rsidP="00F416E3">
            <w:pPr>
              <w:spacing w:before="60" w:after="60"/>
              <w:ind w:left="37" w:right="-108"/>
              <w:jc w:val="left"/>
              <w:rPr>
                <w:rFonts w:eastAsia="Times New Roman" w:cs="Arial"/>
                <w:lang w:eastAsia="es-ES"/>
              </w:rPr>
            </w:pPr>
            <w:r w:rsidRPr="00BF51C8">
              <w:rPr>
                <w:rFonts w:eastAsia="Times New Roman" w:cs="Arial"/>
                <w:lang w:eastAsia="es-ES"/>
              </w:rPr>
              <w:t>206 wild-type</w:t>
            </w:r>
          </w:p>
          <w:p w:rsidR="00BF51C8" w:rsidRPr="00291F75" w:rsidRDefault="00F416E3" w:rsidP="00BF51C8">
            <w:pPr>
              <w:spacing w:before="60" w:after="60"/>
              <w:ind w:left="37" w:right="-108"/>
              <w:jc w:val="left"/>
              <w:rPr>
                <w:rFonts w:eastAsia="Times New Roman" w:cs="Arial"/>
                <w:lang w:eastAsia="es-ES"/>
              </w:rPr>
            </w:pPr>
            <w:r w:rsidRPr="00BF51C8">
              <w:rPr>
                <w:rFonts w:eastAsia="Times New Roman" w:cs="Arial"/>
                <w:lang w:eastAsia="es-ES"/>
              </w:rPr>
              <w:t>176+30 mutant (</w:t>
            </w:r>
            <w:r w:rsidR="00BE4D87" w:rsidRPr="00BF51C8">
              <w:rPr>
                <w:rFonts w:eastAsia="Times New Roman" w:cs="Arial"/>
                <w:lang w:eastAsia="es-ES"/>
              </w:rPr>
              <w:t>DraIII</w:t>
            </w:r>
            <w:r w:rsidRPr="00BF51C8">
              <w:rPr>
                <w:rFonts w:eastAsia="Times New Roman" w:cs="Arial"/>
                <w:lang w:eastAsia="es-ES"/>
              </w:rPr>
              <w:t>)</w:t>
            </w:r>
          </w:p>
        </w:tc>
      </w:tr>
      <w:tr w:rsidR="00BF51C8" w:rsidRPr="008834F3" w:rsidTr="00BF51C8">
        <w:trPr>
          <w:trHeight w:val="374"/>
        </w:trPr>
        <w:tc>
          <w:tcPr>
            <w:tcW w:w="921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1C8" w:rsidRPr="00E71F02" w:rsidRDefault="00BF51C8" w:rsidP="00F416E3">
            <w:pPr>
              <w:spacing w:before="60" w:after="60"/>
              <w:ind w:left="37" w:right="-108"/>
              <w:jc w:val="left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E71F02">
              <w:rPr>
                <w:rFonts w:cs="Arial"/>
                <w:sz w:val="20"/>
                <w:szCs w:val="20"/>
                <w:lang w:val="en-US"/>
              </w:rPr>
              <w:t>The hen4-2 f oligonucleotide introduces a point mutation (grey-shaded C) to create a DraIII site (bold-type) in the mutant</w:t>
            </w:r>
          </w:p>
        </w:tc>
      </w:tr>
      <w:tr w:rsidR="006D6B97" w:rsidRPr="00291F75" w:rsidTr="00BF51C8"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ind w:left="-142"/>
              <w:jc w:val="center"/>
              <w:rPr>
                <w:rFonts w:cs="Arial"/>
                <w:b/>
              </w:rPr>
            </w:pPr>
            <w:r w:rsidRPr="00291F75">
              <w:rPr>
                <w:rFonts w:cs="Arial"/>
                <w:b/>
              </w:rPr>
              <w:t>Purpous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ind w:left="37" w:right="-108" w:hanging="141"/>
              <w:jc w:val="center"/>
              <w:rPr>
                <w:rFonts w:eastAsia="Times New Roman" w:cs="Arial"/>
                <w:b/>
                <w:lang w:eastAsia="es-ES"/>
              </w:rPr>
            </w:pPr>
            <w:r w:rsidRPr="00291F75">
              <w:rPr>
                <w:rFonts w:eastAsia="Times New Roman" w:cs="Arial"/>
                <w:b/>
                <w:lang w:eastAsia="es-ES"/>
              </w:rPr>
              <w:t>Name</w:t>
            </w:r>
          </w:p>
        </w:tc>
        <w:tc>
          <w:tcPr>
            <w:tcW w:w="42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jc w:val="center"/>
              <w:rPr>
                <w:rFonts w:eastAsia="Times New Roman" w:cs="Arial"/>
                <w:b/>
                <w:lang w:eastAsia="es-ES"/>
              </w:rPr>
            </w:pPr>
            <w:r w:rsidRPr="00291F75">
              <w:rPr>
                <w:rFonts w:cs="Arial"/>
                <w:b/>
              </w:rPr>
              <w:t>Oligonucleotide sequence (5’-3’)</w:t>
            </w:r>
          </w:p>
        </w:tc>
        <w:tc>
          <w:tcPr>
            <w:tcW w:w="17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jc w:val="center"/>
              <w:rPr>
                <w:rFonts w:eastAsia="Times New Roman" w:cs="Arial"/>
                <w:b/>
                <w:lang w:eastAsia="es-ES"/>
              </w:rPr>
            </w:pPr>
            <w:r w:rsidRPr="00291F75">
              <w:rPr>
                <w:rFonts w:eastAsia="Times New Roman" w:cs="Arial"/>
                <w:b/>
                <w:lang w:eastAsia="es-ES"/>
              </w:rPr>
              <w:t>Modifications</w:t>
            </w:r>
          </w:p>
        </w:tc>
      </w:tr>
      <w:tr w:rsidR="00E71F02" w:rsidRPr="00291F75" w:rsidTr="00E71F02"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6D6B97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E71F02" w:rsidRPr="00B64C17" w:rsidRDefault="00E71F02" w:rsidP="003F50EE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B64C17">
              <w:rPr>
                <w:rFonts w:eastAsia="Times New Roman" w:cs="Arial"/>
                <w:lang w:eastAsia="es-ES"/>
              </w:rPr>
              <w:t>bifc ARF5-f</w:t>
            </w:r>
          </w:p>
        </w:tc>
        <w:tc>
          <w:tcPr>
            <w:tcW w:w="42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71F02" w:rsidRPr="00AE432F" w:rsidRDefault="00B64C17" w:rsidP="009D7D57">
            <w:pPr>
              <w:spacing w:before="60" w:after="60"/>
              <w:rPr>
                <w:rFonts w:cs="Courier-Bold"/>
                <w:szCs w:val="16"/>
                <w:highlight w:val="lightGray"/>
              </w:rPr>
            </w:pPr>
            <w:r w:rsidRPr="00B64C17">
              <w:rPr>
                <w:rFonts w:cs="Courier-Bold"/>
                <w:szCs w:val="16"/>
              </w:rPr>
              <w:t>CTATTTACAATTGTCGACATGATGGCTTCATTGTCTTGTG</w:t>
            </w:r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71F02" w:rsidRDefault="00B64C17" w:rsidP="00AE432F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Ref [115]</w:t>
            </w:r>
          </w:p>
        </w:tc>
      </w:tr>
      <w:tr w:rsidR="00E71F02" w:rsidRPr="00291F75" w:rsidTr="00E71F02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6D6B97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B64C17" w:rsidRDefault="00E71F02" w:rsidP="003F50EE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B64C17">
              <w:rPr>
                <w:rFonts w:eastAsia="Times New Roman" w:cs="Arial"/>
                <w:lang w:eastAsia="es-ES"/>
              </w:rPr>
              <w:t>bifc ARF5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AE432F" w:rsidRDefault="00B64C17" w:rsidP="009D7D57">
            <w:pPr>
              <w:spacing w:before="60" w:after="60"/>
              <w:rPr>
                <w:rFonts w:cs="Courier-Bold"/>
                <w:szCs w:val="16"/>
                <w:highlight w:val="lightGray"/>
              </w:rPr>
            </w:pPr>
            <w:r w:rsidRPr="00B64C17">
              <w:rPr>
                <w:rFonts w:cs="Courier-Bold"/>
                <w:szCs w:val="16"/>
              </w:rPr>
              <w:t>TTTCGAACCCGGGGTACCTGAAACAGAAGTCTTAAGATC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Default="00B64C17" w:rsidP="00AE432F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B64C17">
              <w:rPr>
                <w:rFonts w:eastAsia="Times New Roman" w:cs="Arial"/>
                <w:lang w:eastAsia="es-ES"/>
              </w:rPr>
              <w:t>Ref [115]</w:t>
            </w:r>
          </w:p>
        </w:tc>
      </w:tr>
      <w:tr w:rsidR="006D6B97" w:rsidRPr="00291F75" w:rsidTr="00E71F02"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D6B97" w:rsidRPr="00291F75" w:rsidRDefault="006D6B97" w:rsidP="006D6B97">
            <w:pPr>
              <w:spacing w:before="60" w:after="60"/>
              <w:ind w:left="-142"/>
              <w:jc w:val="center"/>
              <w:rPr>
                <w:rFonts w:cs="Arial"/>
              </w:rPr>
            </w:pPr>
            <w:r w:rsidRPr="00291F75">
              <w:rPr>
                <w:rFonts w:cs="Arial"/>
              </w:rPr>
              <w:t>BiF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97" w:rsidRPr="00291F75" w:rsidRDefault="003F50EE" w:rsidP="003F50EE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bifc CPL1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97" w:rsidRPr="00AE432F" w:rsidRDefault="00AE432F" w:rsidP="009D7D57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AE432F">
              <w:rPr>
                <w:rFonts w:cs="Courier-Bold"/>
                <w:szCs w:val="16"/>
                <w:highlight w:val="lightGray"/>
              </w:rPr>
              <w:t>CTG</w:t>
            </w:r>
            <w:r w:rsidRPr="00AE432F">
              <w:rPr>
                <w:rFonts w:cs="Courier-Bold"/>
                <w:szCs w:val="20"/>
                <w:highlight w:val="lightGray"/>
              </w:rPr>
              <w:t>CAGACGCGTCTCGAG</w:t>
            </w:r>
            <w:r w:rsidRPr="00AE432F">
              <w:rPr>
                <w:rFonts w:cs="Courier-Bold"/>
                <w:b/>
                <w:szCs w:val="20"/>
                <w:highlight w:val="lightGray"/>
              </w:rPr>
              <w:t>GAATTC</w:t>
            </w:r>
            <w:r w:rsidRPr="00AE432F">
              <w:rPr>
                <w:szCs w:val="20"/>
              </w:rPr>
              <w:t>ATGTATAGTAATAATAGAGTAGAAGT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97" w:rsidRPr="00291F75" w:rsidRDefault="000654D3" w:rsidP="00AE432F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</w:t>
            </w:r>
            <w:r w:rsidR="00AE432F">
              <w:rPr>
                <w:rFonts w:eastAsia="Times New Roman" w:cs="Arial"/>
                <w:lang w:eastAsia="es-ES"/>
              </w:rPr>
              <w:t>EcoRI</w:t>
            </w:r>
            <w:r>
              <w:rPr>
                <w:rFonts w:eastAsia="Times New Roman" w:cs="Arial"/>
                <w:lang w:eastAsia="es-ES"/>
              </w:rPr>
              <w:t>)</w:t>
            </w:r>
          </w:p>
        </w:tc>
      </w:tr>
      <w:tr w:rsidR="006D6B97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6D6B97" w:rsidRPr="00291F75" w:rsidRDefault="006D6B97" w:rsidP="00837194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97" w:rsidRPr="00291F75" w:rsidRDefault="003F50EE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bifc CPL1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97" w:rsidRPr="00AE432F" w:rsidRDefault="00AE432F" w:rsidP="003C7AD3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AE432F">
              <w:rPr>
                <w:highlight w:val="lightGray"/>
              </w:rPr>
              <w:t>TTTCGAACCCGGGGTACC</w:t>
            </w:r>
            <w:r w:rsidRPr="00AE432F">
              <w:rPr>
                <w:b/>
                <w:highlight w:val="lightGray"/>
              </w:rPr>
              <w:t>GAATTC</w:t>
            </w:r>
            <w:r w:rsidRPr="00AE432F">
              <w:t>AGAGTATCTTCCCGAAGATGGCATCC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B97" w:rsidRPr="00291F75" w:rsidRDefault="000654D3" w:rsidP="00AE432F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</w:t>
            </w:r>
            <w:r w:rsidR="00AE432F">
              <w:rPr>
                <w:rFonts w:eastAsia="Times New Roman" w:cs="Arial"/>
                <w:lang w:eastAsia="es-ES"/>
              </w:rPr>
              <w:t>EcoRI</w:t>
            </w:r>
            <w:r>
              <w:rPr>
                <w:rFonts w:eastAsia="Times New Roman" w:cs="Arial"/>
                <w:lang w:eastAsia="es-ES"/>
              </w:rPr>
              <w:t>)</w:t>
            </w:r>
          </w:p>
        </w:tc>
      </w:tr>
      <w:tr w:rsidR="004E289C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837194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Default="004E289C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bifc HUA1</w:t>
            </w:r>
            <w:r w:rsidRPr="004E289C">
              <w:rPr>
                <w:rFonts w:eastAsia="Times New Roman" w:cs="Arial"/>
                <w:lang w:eastAsia="es-ES"/>
              </w:rPr>
              <w:t>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AE432F" w:rsidRDefault="004E289C" w:rsidP="003C7AD3">
            <w:pPr>
              <w:spacing w:before="60" w:after="60"/>
              <w:rPr>
                <w:highlight w:val="lightGray"/>
              </w:rPr>
            </w:pPr>
            <w:r w:rsidRPr="003E6101">
              <w:rPr>
                <w:rFonts w:eastAsia="Times New Roman" w:cs="Arial"/>
                <w:highlight w:val="lightGray"/>
                <w:lang w:eastAsia="es-ES"/>
              </w:rPr>
              <w:t>CTATTTACAATT</w:t>
            </w:r>
            <w:r w:rsidRPr="004E289C">
              <w:rPr>
                <w:rFonts w:eastAsia="Times New Roman" w:cs="Arial"/>
                <w:b/>
                <w:highlight w:val="lightGray"/>
                <w:lang w:eastAsia="es-ES"/>
              </w:rPr>
              <w:t>GTCGAC</w:t>
            </w:r>
            <w:r w:rsidRPr="003E6101">
              <w:rPr>
                <w:rFonts w:eastAsia="Times New Roman" w:cs="Arial"/>
                <w:color w:val="222222"/>
                <w:shd w:val="clear" w:color="auto" w:fill="FFFFFF"/>
                <w:lang w:eastAsia="es-ES"/>
              </w:rPr>
              <w:t>ATGGCACATCGTCAATTGTATA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Default="004E289C" w:rsidP="00AE432F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4E289C"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4E289C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837194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4E289C" w:rsidRDefault="004E289C" w:rsidP="004113B3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4E289C">
              <w:rPr>
                <w:rFonts w:eastAsia="Times New Roman" w:cs="Arial"/>
                <w:lang w:eastAsia="es-ES"/>
              </w:rPr>
              <w:t>bifc HUA1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3E6101" w:rsidRDefault="004E289C" w:rsidP="003C7AD3">
            <w:pPr>
              <w:spacing w:before="60" w:after="60"/>
              <w:rPr>
                <w:rFonts w:eastAsia="Times New Roman" w:cs="Arial"/>
                <w:highlight w:val="lightGray"/>
                <w:lang w:eastAsia="es-ES"/>
              </w:rPr>
            </w:pPr>
            <w:r w:rsidRPr="003E6101">
              <w:rPr>
                <w:rFonts w:cs="Arial"/>
                <w:highlight w:val="lightGray"/>
              </w:rPr>
              <w:t>TTTCGAACCCGG</w:t>
            </w:r>
            <w:r w:rsidRPr="004E289C">
              <w:rPr>
                <w:rFonts w:cs="Arial"/>
                <w:b/>
                <w:highlight w:val="lightGray"/>
              </w:rPr>
              <w:t>GGTACC</w:t>
            </w:r>
            <w:r w:rsidRPr="003E6101">
              <w:rPr>
                <w:rFonts w:eastAsia="Times New Roman" w:cs="Arial"/>
                <w:color w:val="222222"/>
                <w:shd w:val="clear" w:color="auto" w:fill="FFFFFF"/>
                <w:lang w:eastAsia="es-ES"/>
              </w:rPr>
              <w:t>TTGAGTAGTGTCGGTGTTGGTTG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4E289C" w:rsidRDefault="004E289C" w:rsidP="00AE432F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4E289C">
              <w:rPr>
                <w:rFonts w:eastAsia="Times New Roman" w:cs="Arial"/>
                <w:lang w:eastAsia="es-ES"/>
              </w:rPr>
              <w:t>DNA assembly tail (KpnI)</w:t>
            </w:r>
          </w:p>
        </w:tc>
      </w:tr>
      <w:tr w:rsidR="004E289C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3E6101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bifc PEP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3E6101" w:rsidRDefault="004E289C" w:rsidP="004E289C">
            <w:pPr>
              <w:spacing w:before="60" w:after="60"/>
              <w:rPr>
                <w:rFonts w:cs="Arial"/>
                <w:highlight w:val="lightGray"/>
              </w:rPr>
            </w:pPr>
            <w:r w:rsidRPr="003E6101">
              <w:rPr>
                <w:rFonts w:eastAsia="Times New Roman" w:cs="Arial"/>
                <w:highlight w:val="lightGray"/>
                <w:lang w:eastAsia="es-ES"/>
              </w:rPr>
              <w:t>CTATTTACAATT</w:t>
            </w:r>
            <w:r w:rsidRPr="004E289C">
              <w:rPr>
                <w:rFonts w:eastAsia="Times New Roman" w:cs="Arial"/>
                <w:b/>
                <w:highlight w:val="lightGray"/>
                <w:lang w:eastAsia="es-ES"/>
              </w:rPr>
              <w:t>GTCGAC</w:t>
            </w:r>
            <w:r w:rsidRPr="003E6101">
              <w:rPr>
                <w:rFonts w:eastAsia="Times New Roman" w:cs="Arial"/>
                <w:lang w:eastAsia="es-ES"/>
              </w:rPr>
              <w:t>TGGCCGCCGTCGCAGATTCCGTT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4E289C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4E289C"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4E289C" w:rsidRPr="004E289C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3E6101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bifc PEP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3E6101" w:rsidRDefault="004E289C" w:rsidP="004E289C">
            <w:pPr>
              <w:spacing w:before="60" w:after="60"/>
              <w:rPr>
                <w:rFonts w:cs="Arial"/>
                <w:highlight w:val="lightGray"/>
              </w:rPr>
            </w:pPr>
            <w:r w:rsidRPr="003E6101">
              <w:rPr>
                <w:rFonts w:cs="Arial"/>
                <w:highlight w:val="lightGray"/>
              </w:rPr>
              <w:t>TTTCGAACCCGG</w:t>
            </w:r>
            <w:r w:rsidRPr="004E289C">
              <w:rPr>
                <w:rFonts w:cs="Arial"/>
                <w:b/>
                <w:highlight w:val="lightGray"/>
              </w:rPr>
              <w:t>GGTACC</w:t>
            </w:r>
            <w:r w:rsidRPr="003E6101">
              <w:rPr>
                <w:rFonts w:eastAsia="Times New Roman" w:cs="Arial"/>
                <w:lang w:eastAsia="es-ES"/>
              </w:rPr>
              <w:t>AAGATTATAACTGCTGTAGCCAC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4E289C" w:rsidRDefault="004E289C" w:rsidP="004E289C">
            <w:pPr>
              <w:spacing w:before="60" w:after="60"/>
              <w:jc w:val="center"/>
              <w:rPr>
                <w:rFonts w:eastAsia="Times New Roman" w:cs="Arial"/>
                <w:lang w:val="en-GB" w:eastAsia="es-ES"/>
              </w:rPr>
            </w:pPr>
            <w:r w:rsidRPr="004E289C">
              <w:rPr>
                <w:rFonts w:eastAsia="Times New Roman" w:cs="Arial"/>
                <w:lang w:val="en-GB" w:eastAsia="es-ES"/>
              </w:rPr>
              <w:t>DNA assembly tail (KpnI)</w:t>
            </w:r>
          </w:p>
        </w:tc>
      </w:tr>
      <w:tr w:rsidR="004E289C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4E289C" w:rsidRDefault="004E289C" w:rsidP="004E289C">
            <w:pPr>
              <w:spacing w:before="60" w:after="60"/>
              <w:ind w:left="-142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bifc RCF3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7A6DD2" w:rsidRDefault="004E289C" w:rsidP="004E289C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CTATTTACAATT</w:t>
            </w:r>
            <w:r w:rsidRPr="00AE432F">
              <w:rPr>
                <w:rFonts w:cs="Arial"/>
                <w:b/>
                <w:highlight w:val="lightGray"/>
              </w:rPr>
              <w:t>GTCGAC</w:t>
            </w:r>
            <w:r w:rsidRPr="007A6DD2">
              <w:rPr>
                <w:rFonts w:cs="Arial"/>
              </w:rPr>
              <w:t>ATGGAGAGATCTAGATC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SalI)</w:t>
            </w:r>
          </w:p>
        </w:tc>
      </w:tr>
      <w:tr w:rsidR="004E289C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bifc RCF3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289C" w:rsidRPr="007A6DD2" w:rsidRDefault="004E289C" w:rsidP="004E289C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TTTCGAACCCGG</w:t>
            </w:r>
            <w:r w:rsidRPr="00AE432F">
              <w:rPr>
                <w:rFonts w:cs="Arial"/>
                <w:b/>
                <w:highlight w:val="lightGray"/>
              </w:rPr>
              <w:t>GGTACC</w:t>
            </w:r>
            <w:r w:rsidRPr="007A6DD2">
              <w:rPr>
                <w:rFonts w:cs="Arial"/>
              </w:rPr>
              <w:t>CGGTCCATCCTCTTGTAT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KpnI)</w:t>
            </w:r>
          </w:p>
        </w:tc>
      </w:tr>
      <w:tr w:rsidR="00B64C17" w:rsidRPr="00291F75" w:rsidTr="00B64C17"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:rsidR="00B64C17" w:rsidRPr="00291F75" w:rsidRDefault="00B64C17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17" w:rsidRDefault="00B64C17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17" w:rsidRPr="007A6DD2" w:rsidRDefault="00B64C17" w:rsidP="004E289C">
            <w:pPr>
              <w:spacing w:before="60" w:after="60"/>
              <w:rPr>
                <w:rFonts w:cs="Arial"/>
                <w:highlight w:val="lightGray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C17" w:rsidRDefault="00B64C17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</w:p>
        </w:tc>
      </w:tr>
      <w:tr w:rsidR="00B64C17" w:rsidRPr="00291F75" w:rsidTr="00B64C17"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:rsidR="00B64C17" w:rsidRPr="00291F75" w:rsidRDefault="00B64C17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17" w:rsidRDefault="00B64C17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</w:p>
        </w:tc>
        <w:tc>
          <w:tcPr>
            <w:tcW w:w="4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17" w:rsidRPr="007A6DD2" w:rsidRDefault="00B64C17" w:rsidP="004E289C">
            <w:pPr>
              <w:spacing w:before="60" w:after="60"/>
              <w:rPr>
                <w:rFonts w:cs="Arial"/>
                <w:highlight w:val="lightGray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C17" w:rsidRDefault="00B64C17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</w:p>
        </w:tc>
      </w:tr>
      <w:tr w:rsidR="004E289C" w:rsidRPr="00291F75" w:rsidTr="00BF51C8"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  <w:r w:rsidRPr="00291F75">
              <w:rPr>
                <w:rFonts w:cs="Arial"/>
              </w:rPr>
              <w:t>Y2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GILDA-CPL1-f</w:t>
            </w:r>
          </w:p>
        </w:tc>
        <w:tc>
          <w:tcPr>
            <w:tcW w:w="42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E289C" w:rsidRPr="007A6DD2" w:rsidRDefault="004E289C" w:rsidP="004E289C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AACGGCGACTGGCTG</w:t>
            </w:r>
            <w:r w:rsidRPr="002F2C72">
              <w:rPr>
                <w:rFonts w:cs="Arial"/>
                <w:b/>
                <w:highlight w:val="lightGray"/>
              </w:rPr>
              <w:t>GAATTC</w:t>
            </w:r>
            <w:r w:rsidRPr="007A6DD2">
              <w:rPr>
                <w:rFonts w:cs="Arial"/>
              </w:rPr>
              <w:t>ATGTATAGTAATAATAGAGTAGAAGTG</w:t>
            </w:r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4E289C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GILDA-CPL1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7A6DD2" w:rsidRDefault="004E289C" w:rsidP="004E289C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TTGGCTGCAGGTCGA</w:t>
            </w:r>
            <w:r w:rsidRPr="002F2C72">
              <w:rPr>
                <w:rFonts w:cs="Arial"/>
                <w:b/>
                <w:highlight w:val="lightGray"/>
              </w:rPr>
              <w:t>CTCGAG</w:t>
            </w:r>
            <w:r w:rsidRPr="007A6DD2">
              <w:rPr>
                <w:rFonts w:cs="Arial"/>
              </w:rPr>
              <w:t>TTAAGAGTATCTTCCCGAAGATGGCATCC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4E289C" w:rsidRPr="00291F75" w:rsidTr="004E289C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B42AD-CPL1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7A6DD2" w:rsidRDefault="004E289C" w:rsidP="004E289C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GATTATGCCTCTCCC</w:t>
            </w:r>
            <w:r w:rsidRPr="002F2C72">
              <w:rPr>
                <w:rFonts w:cs="Arial"/>
                <w:b/>
                <w:highlight w:val="lightGray"/>
              </w:rPr>
              <w:t>GAATTC</w:t>
            </w:r>
            <w:r w:rsidRPr="007A6DD2">
              <w:rPr>
                <w:rFonts w:cs="Arial"/>
              </w:rPr>
              <w:t>ATGTATAGTAATAATAGAGTAGAAGT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4E289C" w:rsidRPr="00291F75" w:rsidTr="004E289C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B42AD-CPL1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7A6DD2" w:rsidRDefault="004E289C" w:rsidP="004E289C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AGAAGTCCAAAGCTT</w:t>
            </w:r>
            <w:r w:rsidRPr="002F2C72">
              <w:rPr>
                <w:rFonts w:cs="Arial"/>
                <w:b/>
                <w:highlight w:val="lightGray"/>
              </w:rPr>
              <w:t>CTCGAG</w:t>
            </w:r>
            <w:r w:rsidRPr="007A6DD2">
              <w:rPr>
                <w:rFonts w:cs="Arial"/>
              </w:rPr>
              <w:t>TTAAGAGTATCTTCCCGAAGATGGCATCC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89C" w:rsidRPr="00291F75" w:rsidRDefault="004E289C" w:rsidP="004E289C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71F02" w:rsidRPr="00291F75" w:rsidTr="004D33CC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</w:pPr>
            <w:r w:rsidRPr="003E6101">
              <w:t>pGILDA-HUA1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AACGGCGACTGGCTG</w:t>
            </w:r>
            <w:r w:rsidRPr="00E71F02">
              <w:rPr>
                <w:b/>
                <w:highlight w:val="lightGray"/>
              </w:rPr>
              <w:t>GAATTC</w:t>
            </w:r>
            <w:r w:rsidRPr="003E6101">
              <w:t>ATGGCACATCGTCAATTGTATA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02" w:rsidRPr="003E6101" w:rsidRDefault="00E71F02" w:rsidP="00E71F02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71F02" w:rsidRPr="00291F75" w:rsidTr="0051518C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</w:pPr>
            <w:r w:rsidRPr="003E6101">
              <w:t>pGILDA-HUA1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TTGGCTGCAGGTCGA</w:t>
            </w:r>
            <w:r w:rsidRPr="00E71F02">
              <w:rPr>
                <w:b/>
                <w:highlight w:val="lightGray"/>
              </w:rPr>
              <w:t>CTCGAG</w:t>
            </w:r>
            <w:r w:rsidRPr="003E6101">
              <w:t>TCATTGAGTAGTGTCGGT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02" w:rsidRPr="003E6101" w:rsidRDefault="00E71F02" w:rsidP="00E71F02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71F02" w:rsidRPr="00291F75" w:rsidTr="0051518C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</w:pPr>
            <w:r w:rsidRPr="003E6101">
              <w:t>pB42AD-HUA1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GATTATGCCTCTCCC</w:t>
            </w:r>
            <w:r w:rsidRPr="00E71F02">
              <w:rPr>
                <w:b/>
                <w:highlight w:val="lightGray"/>
              </w:rPr>
              <w:t>GAATTC</w:t>
            </w:r>
            <w:r w:rsidRPr="003E6101">
              <w:t>ATGGCACATCGTCAATTGTATA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02" w:rsidRPr="003E6101" w:rsidRDefault="00E71F02" w:rsidP="00E71F02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71F02" w:rsidRPr="00291F75" w:rsidTr="0051518C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</w:pPr>
            <w:r w:rsidRPr="003E6101">
              <w:t>pB42AD-HUA1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AGAAGTCCAAAGCTT</w:t>
            </w:r>
            <w:r w:rsidRPr="00E71F02">
              <w:rPr>
                <w:b/>
                <w:highlight w:val="lightGray"/>
              </w:rPr>
              <w:t>CTCGAG</w:t>
            </w:r>
            <w:r w:rsidRPr="003E6101">
              <w:t>TCATTGAGTAGTGTCGGT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02" w:rsidRPr="003E6101" w:rsidRDefault="00E71F02" w:rsidP="00E71F02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71F02" w:rsidRPr="00291F75" w:rsidTr="004E289C"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t>pGILDA-PEP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AACGGCGACTGGCTG</w:t>
            </w:r>
            <w:r w:rsidRPr="00E71F02">
              <w:rPr>
                <w:b/>
                <w:highlight w:val="lightGray"/>
              </w:rPr>
              <w:t>GAATTC</w:t>
            </w:r>
            <w:r w:rsidRPr="003E6101">
              <w:t>ATGGCCGCCGTCGCAGATTCC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71F02" w:rsidRPr="00291F75" w:rsidTr="001A29A6">
        <w:tc>
          <w:tcPr>
            <w:tcW w:w="141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 w:rsidRPr="003E6101">
              <w:t>pGILDA-PEP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3E6101">
              <w:rPr>
                <w:highlight w:val="lightGray"/>
              </w:rPr>
              <w:t>TTGGCTGCAGGTCGA</w:t>
            </w:r>
            <w:r w:rsidRPr="00E71F02">
              <w:rPr>
                <w:b/>
                <w:highlight w:val="lightGray"/>
              </w:rPr>
              <w:t>CTCGAG</w:t>
            </w:r>
            <w:r w:rsidRPr="003E6101">
              <w:t>TCAAAGATTATAACTGCTGTA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02" w:rsidRPr="003E6101" w:rsidRDefault="00E71F02" w:rsidP="00E71F02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71F02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</w:pPr>
            <w:r w:rsidRPr="003E6101">
              <w:t>pB42AD-PEP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GATTATGCCTCTCCC</w:t>
            </w:r>
            <w:r w:rsidRPr="00E71F02">
              <w:rPr>
                <w:b/>
                <w:highlight w:val="lightGray"/>
              </w:rPr>
              <w:t>GAATTC</w:t>
            </w:r>
            <w:r w:rsidRPr="003E6101">
              <w:t>ATGGCCGCCGTCGCAGATTCC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71F02" w:rsidRPr="00291F75" w:rsidTr="00B674DD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ind w:left="37" w:right="-108" w:hanging="141"/>
              <w:jc w:val="left"/>
            </w:pPr>
            <w:r w:rsidRPr="003E6101">
              <w:t>pB42AD-PEP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3E6101" w:rsidRDefault="00E71F02" w:rsidP="00E71F02">
            <w:pPr>
              <w:spacing w:before="60" w:after="60"/>
              <w:rPr>
                <w:highlight w:val="lightGray"/>
              </w:rPr>
            </w:pPr>
            <w:r w:rsidRPr="003E6101">
              <w:rPr>
                <w:highlight w:val="lightGray"/>
              </w:rPr>
              <w:t>AGAAGTCCAAAGCTT</w:t>
            </w:r>
            <w:r w:rsidRPr="00E71F02">
              <w:rPr>
                <w:b/>
                <w:highlight w:val="lightGray"/>
              </w:rPr>
              <w:t>CTCGAG</w:t>
            </w:r>
            <w:r w:rsidRPr="003E6101">
              <w:t>TCAAAGATTATAACTGCTGTAG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02" w:rsidRPr="003E6101" w:rsidRDefault="00E71F02" w:rsidP="00E71F02">
            <w:pPr>
              <w:jc w:val="center"/>
              <w:rPr>
                <w:rFonts w:eastAsia="Times New Roman" w:cs="Arial"/>
                <w:lang w:eastAsia="es-ES"/>
              </w:rPr>
            </w:pPr>
            <w:r w:rsidRPr="003E6101"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71F02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GILDA-RCF3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7A6DD2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eastAsia="Times" w:cs="Arial"/>
                <w:highlight w:val="lightGray"/>
                <w:lang w:val="en-US"/>
              </w:rPr>
              <w:t>AACGGCGACTGGCTG</w:t>
            </w:r>
            <w:r w:rsidRPr="007A6DD2">
              <w:rPr>
                <w:rFonts w:eastAsia="Times" w:cs="Arial"/>
                <w:b/>
                <w:highlight w:val="lightGray"/>
                <w:lang w:val="en-US"/>
              </w:rPr>
              <w:t>GAATTC</w:t>
            </w:r>
            <w:r w:rsidRPr="007A6DD2">
              <w:rPr>
                <w:rFonts w:eastAsia="Times" w:cs="Arial"/>
                <w:lang w:val="en-US"/>
              </w:rPr>
              <w:t>ATGGAGAGATCTAGATC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71F02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GILDA-RCF3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7A6DD2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TTGGCTGCAGGTCGA</w:t>
            </w:r>
            <w:r w:rsidRPr="007A6DD2">
              <w:rPr>
                <w:rFonts w:cs="Arial"/>
                <w:b/>
                <w:highlight w:val="lightGray"/>
              </w:rPr>
              <w:t>CTCGAG</w:t>
            </w:r>
            <w:r w:rsidRPr="007A6DD2">
              <w:rPr>
                <w:rFonts w:cs="Arial"/>
              </w:rPr>
              <w:t>TCACGGTCCATCCTCTTGTATG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  <w:tr w:rsidR="00E71F02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B42AD-RCF3-f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7A6DD2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GATTATGCCTCTCCC</w:t>
            </w:r>
            <w:r w:rsidRPr="007A6DD2">
              <w:rPr>
                <w:rFonts w:cs="Arial"/>
                <w:b/>
                <w:highlight w:val="lightGray"/>
              </w:rPr>
              <w:t>GAATTC</w:t>
            </w:r>
            <w:r w:rsidRPr="007A6DD2">
              <w:rPr>
                <w:rFonts w:cs="Arial"/>
              </w:rPr>
              <w:t>ATGGAGAGATCTAGATC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EcoRI)</w:t>
            </w:r>
          </w:p>
        </w:tc>
      </w:tr>
      <w:tr w:rsidR="00E71F02" w:rsidRPr="00291F75" w:rsidTr="00BF51C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-142"/>
              <w:jc w:val="center"/>
              <w:rPr>
                <w:rFonts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ind w:left="37" w:right="-108" w:hanging="141"/>
              <w:jc w:val="left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pB42AD-RCF3-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71F02" w:rsidRPr="007A6DD2" w:rsidRDefault="00E71F02" w:rsidP="00E71F02">
            <w:pPr>
              <w:spacing w:before="60" w:after="60"/>
              <w:rPr>
                <w:rFonts w:eastAsia="Times New Roman" w:cs="Arial"/>
                <w:lang w:eastAsia="es-ES"/>
              </w:rPr>
            </w:pPr>
            <w:r w:rsidRPr="007A6DD2">
              <w:rPr>
                <w:rFonts w:cs="Arial"/>
                <w:highlight w:val="lightGray"/>
              </w:rPr>
              <w:t>AGAAGTCCAAAGCTT</w:t>
            </w:r>
            <w:r w:rsidRPr="007A6DD2">
              <w:rPr>
                <w:rFonts w:cs="Arial"/>
                <w:b/>
                <w:highlight w:val="lightGray"/>
              </w:rPr>
              <w:t>CTCGAG</w:t>
            </w:r>
            <w:r w:rsidRPr="007A6DD2">
              <w:rPr>
                <w:rFonts w:cs="Arial"/>
              </w:rPr>
              <w:t>TCACGGTCCATCCTCTTGTATGC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71F02" w:rsidRPr="00291F75" w:rsidRDefault="00E71F02" w:rsidP="00E71F02">
            <w:pPr>
              <w:spacing w:before="60" w:after="60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Times New Roman" w:cs="Arial"/>
                <w:lang w:eastAsia="es-ES"/>
              </w:rPr>
              <w:t>DNA assembly tail (XhoI)</w:t>
            </w:r>
          </w:p>
        </w:tc>
      </w:tr>
    </w:tbl>
    <w:p w:rsidR="00FA733C" w:rsidRDefault="00492E02" w:rsidP="00DB2B96">
      <w:pPr>
        <w:spacing w:line="240" w:lineRule="auto"/>
        <w:ind w:right="-568"/>
        <w:rPr>
          <w:sz w:val="20"/>
          <w:lang w:val="en-US"/>
        </w:rPr>
      </w:pPr>
      <w:r w:rsidRPr="004E1C41">
        <w:rPr>
          <w:sz w:val="20"/>
          <w:lang w:val="en-US"/>
        </w:rPr>
        <w:t>Sequences for DNA assembly are marked in grey. Bold-type letters indicate restriction sites.</w:t>
      </w:r>
    </w:p>
    <w:p w:rsidR="00492E02" w:rsidRPr="00206ACC" w:rsidRDefault="00206ACC" w:rsidP="00492E02">
      <w:pPr>
        <w:spacing w:line="240" w:lineRule="auto"/>
        <w:ind w:right="-568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n qPCR experiments, </w:t>
      </w:r>
      <w:r w:rsidRPr="00206ACC">
        <w:rPr>
          <w:sz w:val="20"/>
          <w:szCs w:val="20"/>
          <w:lang w:val="en-US"/>
        </w:rPr>
        <w:t>E</w:t>
      </w:r>
      <w:r>
        <w:rPr>
          <w:sz w:val="20"/>
          <w:szCs w:val="20"/>
          <w:lang w:val="en-US"/>
        </w:rPr>
        <w:t xml:space="preserve"> and I (with numerals</w:t>
      </w:r>
      <w:r w:rsidR="003D6E77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between brackets) refer to</w:t>
      </w:r>
      <w:r w:rsidRPr="00206ACC">
        <w:rPr>
          <w:sz w:val="20"/>
          <w:szCs w:val="20"/>
          <w:lang w:val="en-US"/>
        </w:rPr>
        <w:t xml:space="preserve"> exon</w:t>
      </w:r>
      <w:r>
        <w:rPr>
          <w:sz w:val="20"/>
          <w:szCs w:val="20"/>
          <w:lang w:val="en-US"/>
        </w:rPr>
        <w:t>s and introns, respectively.</w:t>
      </w:r>
    </w:p>
    <w:p w:rsidR="00DB2B96" w:rsidRDefault="00DB2B96" w:rsidP="00492E02">
      <w:pPr>
        <w:spacing w:line="240" w:lineRule="auto"/>
        <w:ind w:right="-568"/>
        <w:rPr>
          <w:lang w:val="en-US"/>
        </w:rPr>
      </w:pPr>
    </w:p>
    <w:p w:rsidR="00F416E3" w:rsidRPr="00B64C17" w:rsidRDefault="00F416E3" w:rsidP="00492E02">
      <w:pPr>
        <w:spacing w:line="240" w:lineRule="auto"/>
        <w:ind w:right="-568"/>
        <w:rPr>
          <w:lang w:val="en-GB"/>
        </w:rPr>
      </w:pPr>
    </w:p>
    <w:p w:rsidR="000A2661" w:rsidRPr="00492E02" w:rsidRDefault="00F757FC">
      <w:pPr>
        <w:rPr>
          <w:lang w:val="en-US"/>
        </w:rPr>
      </w:pPr>
      <w:r w:rsidRPr="00492E02">
        <w:rPr>
          <w:lang w:val="en-US"/>
        </w:rPr>
        <w:t>The rest of genotyping procedures were as previously reported</w:t>
      </w:r>
      <w:r w:rsidR="00941680" w:rsidRPr="00492E02">
        <w:rPr>
          <w:lang w:val="en-US"/>
        </w:rPr>
        <w:t>:</w:t>
      </w:r>
      <w:r w:rsidR="00365232" w:rsidRPr="00492E02">
        <w:rPr>
          <w:lang w:val="en-US"/>
        </w:rPr>
        <w:t xml:space="preserve"> </w:t>
      </w:r>
    </w:p>
    <w:p w:rsidR="001F074D" w:rsidRDefault="00FF107F">
      <w:pPr>
        <w:rPr>
          <w:lang w:val="en-GB"/>
        </w:rPr>
      </w:pPr>
      <w:r w:rsidRPr="00DB2B96">
        <w:rPr>
          <w:i/>
          <w:lang w:val="en-GB"/>
        </w:rPr>
        <w:t>flk-2</w:t>
      </w:r>
      <w:r w:rsidR="00F757FC" w:rsidRPr="00DB2B96">
        <w:rPr>
          <w:lang w:val="en-GB"/>
        </w:rPr>
        <w:t xml:space="preserve"> </w:t>
      </w:r>
      <w:r w:rsidR="00535A4D" w:rsidRPr="00DB2B96">
        <w:rPr>
          <w:lang w:val="en-GB"/>
        </w:rPr>
        <w:t>[</w:t>
      </w:r>
      <w:r w:rsidR="000127EB">
        <w:rPr>
          <w:lang w:val="en-GB"/>
        </w:rPr>
        <w:t>47</w:t>
      </w:r>
      <w:r w:rsidR="00535A4D" w:rsidRPr="00DB2B96">
        <w:rPr>
          <w:lang w:val="en-GB"/>
        </w:rPr>
        <w:t>]</w:t>
      </w:r>
    </w:p>
    <w:p w:rsidR="00A235B7" w:rsidRDefault="003E4E34">
      <w:pPr>
        <w:rPr>
          <w:lang w:val="en-GB"/>
        </w:rPr>
      </w:pPr>
      <w:r w:rsidRPr="000127EB">
        <w:rPr>
          <w:i/>
          <w:lang w:val="en-GB"/>
        </w:rPr>
        <w:t>hua1</w:t>
      </w:r>
      <w:r w:rsidR="00A235B7" w:rsidRPr="000127EB">
        <w:rPr>
          <w:i/>
          <w:lang w:val="en-GB"/>
        </w:rPr>
        <w:t>-1</w:t>
      </w:r>
      <w:r w:rsidR="00A235B7" w:rsidRPr="000127EB">
        <w:rPr>
          <w:lang w:val="en-GB"/>
        </w:rPr>
        <w:t xml:space="preserve"> </w:t>
      </w:r>
      <w:r w:rsidR="00ED278D" w:rsidRPr="000127EB">
        <w:rPr>
          <w:lang w:val="en-GB"/>
        </w:rPr>
        <w:t>(Western et al., 2002)</w:t>
      </w:r>
    </w:p>
    <w:p w:rsidR="001F074D" w:rsidRPr="000127EB" w:rsidRDefault="001F074D">
      <w:pPr>
        <w:rPr>
          <w:lang w:val="en-GB"/>
        </w:rPr>
      </w:pPr>
      <w:r w:rsidRPr="00BF51C8">
        <w:rPr>
          <w:i/>
          <w:lang w:val="en-GB"/>
        </w:rPr>
        <w:t>hua2-1</w:t>
      </w:r>
      <w:r>
        <w:rPr>
          <w:lang w:val="en-GB"/>
        </w:rPr>
        <w:t xml:space="preserve"> (</w:t>
      </w:r>
      <w:r w:rsidR="00F416E3">
        <w:rPr>
          <w:lang w:val="en-GB"/>
        </w:rPr>
        <w:t>Western et al., 2002</w:t>
      </w:r>
      <w:r>
        <w:rPr>
          <w:lang w:val="en-GB"/>
        </w:rPr>
        <w:t>)</w:t>
      </w:r>
    </w:p>
    <w:p w:rsidR="00A235B7" w:rsidRPr="00206ACC" w:rsidRDefault="003E4E34">
      <w:pPr>
        <w:rPr>
          <w:lang w:val="en-US"/>
        </w:rPr>
      </w:pPr>
      <w:r w:rsidRPr="00206ACC">
        <w:rPr>
          <w:i/>
          <w:lang w:val="en-US"/>
        </w:rPr>
        <w:t>hua2-4</w:t>
      </w:r>
      <w:r w:rsidR="009B7151" w:rsidRPr="00206ACC">
        <w:rPr>
          <w:lang w:val="en-US"/>
        </w:rPr>
        <w:t xml:space="preserve"> </w:t>
      </w:r>
      <w:r w:rsidR="000127EB" w:rsidRPr="00206ACC">
        <w:rPr>
          <w:lang w:val="en-US"/>
        </w:rPr>
        <w:t>[47</w:t>
      </w:r>
      <w:r w:rsidR="00DB2B96" w:rsidRPr="00206ACC">
        <w:rPr>
          <w:lang w:val="en-US"/>
        </w:rPr>
        <w:t>]</w:t>
      </w:r>
    </w:p>
    <w:p w:rsidR="000C539D" w:rsidRPr="00206ACC" w:rsidRDefault="000C539D">
      <w:pPr>
        <w:rPr>
          <w:lang w:val="en-US"/>
        </w:rPr>
      </w:pPr>
      <w:r w:rsidRPr="00206ACC">
        <w:rPr>
          <w:i/>
          <w:lang w:val="en-US"/>
        </w:rPr>
        <w:t>hua2-7</w:t>
      </w:r>
      <w:r w:rsidRPr="00206ACC">
        <w:rPr>
          <w:lang w:val="en-US"/>
        </w:rPr>
        <w:t xml:space="preserve"> </w:t>
      </w:r>
      <w:r w:rsidR="000127EB" w:rsidRPr="00206ACC">
        <w:rPr>
          <w:lang w:val="en-US"/>
        </w:rPr>
        <w:t>[26</w:t>
      </w:r>
      <w:r w:rsidR="00DB2B96" w:rsidRPr="00206ACC">
        <w:rPr>
          <w:lang w:val="en-US"/>
        </w:rPr>
        <w:t>]</w:t>
      </w:r>
    </w:p>
    <w:p w:rsidR="003E4E34" w:rsidRPr="00206ACC" w:rsidRDefault="003E4E34">
      <w:pPr>
        <w:rPr>
          <w:lang w:val="en-US"/>
        </w:rPr>
      </w:pPr>
      <w:r w:rsidRPr="00206ACC">
        <w:rPr>
          <w:i/>
          <w:lang w:val="en-US"/>
        </w:rPr>
        <w:lastRenderedPageBreak/>
        <w:t>pep-4</w:t>
      </w:r>
      <w:r w:rsidR="00A235B7" w:rsidRPr="00206ACC">
        <w:rPr>
          <w:lang w:val="en-US"/>
        </w:rPr>
        <w:t xml:space="preserve"> </w:t>
      </w:r>
      <w:r w:rsidR="000127EB" w:rsidRPr="00206ACC">
        <w:rPr>
          <w:lang w:val="en-US"/>
        </w:rPr>
        <w:t>[43</w:t>
      </w:r>
      <w:r w:rsidR="00DB2B96" w:rsidRPr="00206ACC">
        <w:rPr>
          <w:lang w:val="en-US"/>
        </w:rPr>
        <w:t>]</w:t>
      </w:r>
    </w:p>
    <w:p w:rsidR="000C539D" w:rsidRPr="00206ACC" w:rsidRDefault="000C539D">
      <w:pPr>
        <w:rPr>
          <w:lang w:val="en-US"/>
        </w:rPr>
      </w:pPr>
      <w:r w:rsidRPr="00206ACC">
        <w:rPr>
          <w:i/>
          <w:lang w:val="en-US"/>
        </w:rPr>
        <w:t>35S::PEP</w:t>
      </w:r>
      <w:r w:rsidRPr="00206ACC">
        <w:rPr>
          <w:lang w:val="en-US"/>
        </w:rPr>
        <w:t xml:space="preserve"> </w:t>
      </w:r>
      <w:r w:rsidR="000127EB" w:rsidRPr="00206ACC">
        <w:rPr>
          <w:lang w:val="en-US"/>
        </w:rPr>
        <w:t>[26</w:t>
      </w:r>
      <w:r w:rsidR="00DB2B96" w:rsidRPr="00206ACC">
        <w:rPr>
          <w:lang w:val="en-US"/>
        </w:rPr>
        <w:t>]</w:t>
      </w:r>
    </w:p>
    <w:p w:rsidR="00CB2DF8" w:rsidRPr="00206ACC" w:rsidRDefault="00CB2DF8">
      <w:pPr>
        <w:rPr>
          <w:lang w:val="en-US"/>
        </w:rPr>
      </w:pPr>
    </w:p>
    <w:p w:rsidR="008717E8" w:rsidRPr="00206ACC" w:rsidRDefault="008717E8">
      <w:pPr>
        <w:rPr>
          <w:lang w:val="en-US"/>
        </w:rPr>
      </w:pPr>
    </w:p>
    <w:p w:rsidR="008717E8" w:rsidRPr="00DB2B96" w:rsidRDefault="00360CC1">
      <w:pPr>
        <w:rPr>
          <w:b/>
          <w:lang w:val="en-GB"/>
        </w:rPr>
      </w:pPr>
      <w:r w:rsidRPr="00DB2B96">
        <w:rPr>
          <w:b/>
          <w:lang w:val="en-GB"/>
        </w:rPr>
        <w:t>Supplementary reference</w:t>
      </w:r>
    </w:p>
    <w:p w:rsidR="002079DD" w:rsidRPr="000D1554" w:rsidRDefault="002079DD" w:rsidP="002079DD">
      <w:pPr>
        <w:widowControl w:val="0"/>
        <w:autoSpaceDE w:val="0"/>
        <w:autoSpaceDN w:val="0"/>
        <w:adjustRightInd w:val="0"/>
        <w:rPr>
          <w:rFonts w:cs="Arial"/>
          <w:lang w:val="en-GB"/>
        </w:rPr>
      </w:pPr>
    </w:p>
    <w:p w:rsidR="00291F75" w:rsidRPr="000D1554" w:rsidRDefault="00ED278D" w:rsidP="00206ACC">
      <w:pPr>
        <w:widowControl w:val="0"/>
        <w:autoSpaceDE w:val="0"/>
        <w:autoSpaceDN w:val="0"/>
        <w:adjustRightInd w:val="0"/>
        <w:rPr>
          <w:rFonts w:cs="Arial"/>
          <w:b/>
          <w:lang w:val="en-GB"/>
        </w:rPr>
      </w:pPr>
      <w:r w:rsidRPr="000D1554">
        <w:rPr>
          <w:rFonts w:cs="Arial"/>
          <w:b/>
          <w:lang w:val="en-GB"/>
        </w:rPr>
        <w:fldChar w:fldCharType="begin" w:fldLock="1"/>
      </w:r>
      <w:r w:rsidRPr="000D1554">
        <w:rPr>
          <w:rFonts w:cs="Arial"/>
          <w:b/>
          <w:lang w:val="en-GB"/>
        </w:rPr>
        <w:instrText xml:space="preserve">ADDIN Mendeley Bibliography CSL_BIBLIOGRAPHY </w:instrText>
      </w:r>
      <w:r w:rsidRPr="000D1554">
        <w:rPr>
          <w:rFonts w:cs="Arial"/>
          <w:b/>
          <w:lang w:val="en-GB"/>
        </w:rPr>
        <w:fldChar w:fldCharType="separate"/>
      </w:r>
      <w:r w:rsidRPr="000D1554">
        <w:rPr>
          <w:rFonts w:cs="Arial"/>
          <w:noProof/>
          <w:szCs w:val="24"/>
          <w:lang w:val="en-GB"/>
        </w:rPr>
        <w:t xml:space="preserve">Western TL, Cheng Y, Liu J, Chen X. HUA ENHANCER2, a putative DExH-box RNA helicase, maintains homeotic B and C gene expression in Arabidopsis. </w:t>
      </w:r>
      <w:r w:rsidR="00206ACC" w:rsidRPr="000D1554">
        <w:rPr>
          <w:rFonts w:cs="Arial"/>
          <w:noProof/>
          <w:szCs w:val="24"/>
          <w:lang w:val="en-GB"/>
        </w:rPr>
        <w:t>Development. 2002;129: 1569–81.</w:t>
      </w:r>
      <w:r w:rsidRPr="000D1554">
        <w:rPr>
          <w:rFonts w:cs="Arial"/>
          <w:b/>
          <w:lang w:val="en-GB"/>
        </w:rPr>
        <w:fldChar w:fldCharType="end"/>
      </w:r>
    </w:p>
    <w:p w:rsidR="008834F3" w:rsidRPr="002079DD" w:rsidRDefault="008834F3" w:rsidP="008834F3">
      <w:pPr>
        <w:rPr>
          <w:rFonts w:cs="Arial"/>
          <w:lang w:val="en-GB"/>
        </w:rPr>
      </w:pPr>
      <w:bookmarkStart w:id="0" w:name="_GoBack"/>
      <w:bookmarkEnd w:id="0"/>
    </w:p>
    <w:sectPr w:rsidR="008834F3" w:rsidRPr="002079DD" w:rsidSect="00FB48ED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32F" w:rsidRDefault="00AE432F" w:rsidP="00633270">
      <w:pPr>
        <w:spacing w:line="240" w:lineRule="auto"/>
      </w:pPr>
      <w:r>
        <w:separator/>
      </w:r>
    </w:p>
  </w:endnote>
  <w:endnote w:type="continuationSeparator" w:id="0">
    <w:p w:rsidR="00AE432F" w:rsidRDefault="00AE432F" w:rsidP="006332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-Bold">
    <w:altName w:val="Courier"/>
    <w:panose1 w:val="00000000000000000000"/>
    <w:charset w:val="4D"/>
    <w:family w:val="moder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32F" w:rsidRDefault="00AE432F" w:rsidP="00633270">
      <w:pPr>
        <w:spacing w:line="240" w:lineRule="auto"/>
      </w:pPr>
      <w:r>
        <w:separator/>
      </w:r>
    </w:p>
  </w:footnote>
  <w:footnote w:type="continuationSeparator" w:id="0">
    <w:p w:rsidR="00AE432F" w:rsidRDefault="00AE432F" w:rsidP="006332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E11"/>
    <w:rsid w:val="000127EB"/>
    <w:rsid w:val="00014F22"/>
    <w:rsid w:val="000214DF"/>
    <w:rsid w:val="00042388"/>
    <w:rsid w:val="00047D83"/>
    <w:rsid w:val="000625CF"/>
    <w:rsid w:val="000654D3"/>
    <w:rsid w:val="000A2661"/>
    <w:rsid w:val="000C293C"/>
    <w:rsid w:val="000C539D"/>
    <w:rsid w:val="000C709D"/>
    <w:rsid w:val="000D1554"/>
    <w:rsid w:val="000D2025"/>
    <w:rsid w:val="000F6B53"/>
    <w:rsid w:val="00101548"/>
    <w:rsid w:val="00111DE3"/>
    <w:rsid w:val="001313C4"/>
    <w:rsid w:val="00164079"/>
    <w:rsid w:val="001734CF"/>
    <w:rsid w:val="001C1B00"/>
    <w:rsid w:val="001F074D"/>
    <w:rsid w:val="00206ACC"/>
    <w:rsid w:val="002079DD"/>
    <w:rsid w:val="002158F1"/>
    <w:rsid w:val="00246F33"/>
    <w:rsid w:val="00266072"/>
    <w:rsid w:val="00282854"/>
    <w:rsid w:val="00291F75"/>
    <w:rsid w:val="002A3569"/>
    <w:rsid w:val="002E6E5C"/>
    <w:rsid w:val="002F2C72"/>
    <w:rsid w:val="003374BC"/>
    <w:rsid w:val="00360CC1"/>
    <w:rsid w:val="00363CBE"/>
    <w:rsid w:val="00365232"/>
    <w:rsid w:val="0038051B"/>
    <w:rsid w:val="00397AB1"/>
    <w:rsid w:val="003A63C4"/>
    <w:rsid w:val="003B386F"/>
    <w:rsid w:val="003C7AD3"/>
    <w:rsid w:val="003D6E77"/>
    <w:rsid w:val="003E4E34"/>
    <w:rsid w:val="003E6101"/>
    <w:rsid w:val="003F1535"/>
    <w:rsid w:val="003F3D0C"/>
    <w:rsid w:val="003F50EE"/>
    <w:rsid w:val="004113B3"/>
    <w:rsid w:val="004336EE"/>
    <w:rsid w:val="00456EF5"/>
    <w:rsid w:val="00467BBD"/>
    <w:rsid w:val="00477376"/>
    <w:rsid w:val="00481709"/>
    <w:rsid w:val="00483B85"/>
    <w:rsid w:val="00492E02"/>
    <w:rsid w:val="004A3773"/>
    <w:rsid w:val="004A7C32"/>
    <w:rsid w:val="004B7160"/>
    <w:rsid w:val="004E1C41"/>
    <w:rsid w:val="004E289C"/>
    <w:rsid w:val="005263BC"/>
    <w:rsid w:val="005357CC"/>
    <w:rsid w:val="00535A4D"/>
    <w:rsid w:val="00542DBA"/>
    <w:rsid w:val="00560CC6"/>
    <w:rsid w:val="005758EE"/>
    <w:rsid w:val="00586A01"/>
    <w:rsid w:val="005919BD"/>
    <w:rsid w:val="00595163"/>
    <w:rsid w:val="0061048B"/>
    <w:rsid w:val="00611444"/>
    <w:rsid w:val="00627A1D"/>
    <w:rsid w:val="00633270"/>
    <w:rsid w:val="0065161D"/>
    <w:rsid w:val="00675E09"/>
    <w:rsid w:val="006C6A1E"/>
    <w:rsid w:val="006D1C1F"/>
    <w:rsid w:val="006D6B97"/>
    <w:rsid w:val="0070571B"/>
    <w:rsid w:val="00722BE0"/>
    <w:rsid w:val="00742333"/>
    <w:rsid w:val="0077639F"/>
    <w:rsid w:val="007A6DD2"/>
    <w:rsid w:val="007D0588"/>
    <w:rsid w:val="00805A3F"/>
    <w:rsid w:val="00837194"/>
    <w:rsid w:val="0085172A"/>
    <w:rsid w:val="008717E8"/>
    <w:rsid w:val="008834F3"/>
    <w:rsid w:val="00890053"/>
    <w:rsid w:val="008A3DD7"/>
    <w:rsid w:val="008D4F86"/>
    <w:rsid w:val="00900577"/>
    <w:rsid w:val="00900A7D"/>
    <w:rsid w:val="009014A7"/>
    <w:rsid w:val="0090727B"/>
    <w:rsid w:val="00941680"/>
    <w:rsid w:val="00966E45"/>
    <w:rsid w:val="009A4C4F"/>
    <w:rsid w:val="009B7151"/>
    <w:rsid w:val="009D7D57"/>
    <w:rsid w:val="009F1DAF"/>
    <w:rsid w:val="00A235B7"/>
    <w:rsid w:val="00A471A3"/>
    <w:rsid w:val="00A75B7D"/>
    <w:rsid w:val="00A91500"/>
    <w:rsid w:val="00AC561E"/>
    <w:rsid w:val="00AD6A87"/>
    <w:rsid w:val="00AE432F"/>
    <w:rsid w:val="00B40E8E"/>
    <w:rsid w:val="00B64C17"/>
    <w:rsid w:val="00B7217E"/>
    <w:rsid w:val="00B73C45"/>
    <w:rsid w:val="00B87806"/>
    <w:rsid w:val="00BA7168"/>
    <w:rsid w:val="00BB3E2B"/>
    <w:rsid w:val="00BD671D"/>
    <w:rsid w:val="00BE4D87"/>
    <w:rsid w:val="00BE71D8"/>
    <w:rsid w:val="00BF51C8"/>
    <w:rsid w:val="00C21A6C"/>
    <w:rsid w:val="00C43156"/>
    <w:rsid w:val="00CB2DF8"/>
    <w:rsid w:val="00CF235D"/>
    <w:rsid w:val="00D02203"/>
    <w:rsid w:val="00D82EDF"/>
    <w:rsid w:val="00DB2B96"/>
    <w:rsid w:val="00DD3072"/>
    <w:rsid w:val="00DD7FA6"/>
    <w:rsid w:val="00DF604C"/>
    <w:rsid w:val="00DF7456"/>
    <w:rsid w:val="00E07356"/>
    <w:rsid w:val="00E145D4"/>
    <w:rsid w:val="00E71F02"/>
    <w:rsid w:val="00E77C4C"/>
    <w:rsid w:val="00EC4A2E"/>
    <w:rsid w:val="00ED278D"/>
    <w:rsid w:val="00EE0F83"/>
    <w:rsid w:val="00EF353F"/>
    <w:rsid w:val="00EF3975"/>
    <w:rsid w:val="00EF4606"/>
    <w:rsid w:val="00F1475A"/>
    <w:rsid w:val="00F312DB"/>
    <w:rsid w:val="00F41509"/>
    <w:rsid w:val="00F416E3"/>
    <w:rsid w:val="00F42E11"/>
    <w:rsid w:val="00F47660"/>
    <w:rsid w:val="00F62074"/>
    <w:rsid w:val="00F757FC"/>
    <w:rsid w:val="00FA733C"/>
    <w:rsid w:val="00FB0AAD"/>
    <w:rsid w:val="00FB48ED"/>
    <w:rsid w:val="00FF10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5:docId w15:val="{23C11971-E22B-4346-832F-5C8C46AD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2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2E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33270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3270"/>
  </w:style>
  <w:style w:type="paragraph" w:styleId="Piedepgina">
    <w:name w:val="footer"/>
    <w:basedOn w:val="Normal"/>
    <w:link w:val="PiedepginaCar"/>
    <w:uiPriority w:val="99"/>
    <w:unhideWhenUsed/>
    <w:rsid w:val="00633270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3270"/>
  </w:style>
  <w:style w:type="paragraph" w:styleId="Prrafodelista">
    <w:name w:val="List Paragraph"/>
    <w:basedOn w:val="Normal"/>
    <w:uiPriority w:val="34"/>
    <w:qFormat/>
    <w:rsid w:val="00BF51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BF50F-771A-4E40-8B03-EC707C36A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4</Pages>
  <Words>781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 Cazorla, Encarnacion</dc:creator>
  <cp:lastModifiedBy>Rodriguez Cazorla, Encarnacion</cp:lastModifiedBy>
  <cp:revision>19</cp:revision>
  <cp:lastPrinted>2014-09-29T11:05:00Z</cp:lastPrinted>
  <dcterms:created xsi:type="dcterms:W3CDTF">2017-09-23T13:53:00Z</dcterms:created>
  <dcterms:modified xsi:type="dcterms:W3CDTF">2018-01-0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232b99f-390b-3060-8cb7-4b05ff13cb06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development</vt:lpwstr>
  </property>
  <property fmtid="{D5CDD505-2E9C-101B-9397-08002B2CF9AE}" pid="12" name="Mendeley Recent Style Name 3_1">
    <vt:lpwstr>Development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